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90969" w14:textId="76F9AB2B" w:rsidR="00C9052E" w:rsidRDefault="0008062A" w:rsidP="005F7FD4">
      <w:pPr>
        <w:spacing w:after="3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14:paraId="76D7B6CE" w14:textId="4CD88D4E" w:rsidR="00BC0582" w:rsidRPr="008B42F2" w:rsidRDefault="00BC0582" w:rsidP="005F7FD4">
      <w:pPr>
        <w:spacing w:after="3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hesion </w:t>
      </w:r>
      <w:r w:rsidR="00A11809">
        <w:rPr>
          <w:rFonts w:ascii="Arial" w:hAnsi="Arial" w:cs="Arial"/>
          <w:b/>
        </w:rPr>
        <w:t>p</w:t>
      </w:r>
      <w:r>
        <w:rPr>
          <w:rFonts w:ascii="Arial" w:hAnsi="Arial" w:cs="Arial"/>
          <w:b/>
        </w:rPr>
        <w:t xml:space="preserve">athway </w:t>
      </w:r>
      <w:r w:rsidR="00A11809">
        <w:rPr>
          <w:rFonts w:ascii="Arial" w:hAnsi="Arial" w:cs="Arial"/>
          <w:b/>
        </w:rPr>
        <w:t>p</w:t>
      </w:r>
      <w:r w:rsidRPr="008B42F2">
        <w:rPr>
          <w:rFonts w:ascii="Arial" w:hAnsi="Arial" w:cs="Arial"/>
          <w:b/>
        </w:rPr>
        <w:t xml:space="preserve">roteins </w:t>
      </w:r>
      <w:r>
        <w:rPr>
          <w:rFonts w:ascii="Arial" w:hAnsi="Arial" w:cs="Arial"/>
          <w:b/>
        </w:rPr>
        <w:t xml:space="preserve">and </w:t>
      </w:r>
      <w:r w:rsidR="00A11809">
        <w:rPr>
          <w:rFonts w:ascii="Arial" w:hAnsi="Arial" w:cs="Arial"/>
          <w:b/>
        </w:rPr>
        <w:t>r</w:t>
      </w:r>
      <w:r>
        <w:rPr>
          <w:rFonts w:ascii="Arial" w:hAnsi="Arial" w:cs="Arial"/>
          <w:b/>
        </w:rPr>
        <w:t xml:space="preserve">isk of </w:t>
      </w:r>
      <w:r w:rsidR="00A11809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trial </w:t>
      </w:r>
      <w:r w:rsidR="00A11809">
        <w:rPr>
          <w:rFonts w:ascii="Arial" w:hAnsi="Arial" w:cs="Arial"/>
          <w:b/>
        </w:rPr>
        <w:t>f</w:t>
      </w:r>
      <w:r w:rsidRPr="008B42F2">
        <w:rPr>
          <w:rFonts w:ascii="Arial" w:hAnsi="Arial" w:cs="Arial"/>
          <w:b/>
        </w:rPr>
        <w:t xml:space="preserve">ibrillation in the Multi-Ethnic Study of Atherosclerosis </w:t>
      </w:r>
    </w:p>
    <w:p w14:paraId="0E8B18B5" w14:textId="458EA54F" w:rsidR="00FA2CAC" w:rsidRPr="00454536" w:rsidRDefault="00FA2CAC" w:rsidP="005F7FD4">
      <w:pPr>
        <w:spacing w:line="480" w:lineRule="auto"/>
        <w:rPr>
          <w:rFonts w:ascii="Arial" w:hAnsi="Arial" w:cs="Arial"/>
          <w:b/>
          <w:bCs/>
        </w:rPr>
      </w:pPr>
      <w:r w:rsidRPr="00FA2CAC">
        <w:rPr>
          <w:rFonts w:ascii="Arial" w:hAnsi="Arial" w:cs="Arial"/>
          <w:b/>
          <w:bCs/>
        </w:rPr>
        <w:t xml:space="preserve">Table </w:t>
      </w:r>
      <w:r w:rsidR="00230FCF">
        <w:rPr>
          <w:rFonts w:ascii="Arial" w:hAnsi="Arial" w:cs="Arial"/>
          <w:b/>
          <w:bCs/>
        </w:rPr>
        <w:t>S1</w:t>
      </w:r>
      <w:r w:rsidRPr="00FA2CAC">
        <w:rPr>
          <w:rFonts w:ascii="Arial" w:hAnsi="Arial" w:cs="Arial"/>
          <w:b/>
          <w:bCs/>
        </w:rPr>
        <w:t xml:space="preserve"> </w:t>
      </w:r>
      <w:r w:rsidR="00C9052E">
        <w:rPr>
          <w:rFonts w:ascii="Arial" w:hAnsi="Arial" w:cs="Arial"/>
          <w:b/>
          <w:bCs/>
        </w:rPr>
        <w:t xml:space="preserve"> </w:t>
      </w:r>
      <w:r w:rsidRPr="00454536">
        <w:rPr>
          <w:rFonts w:ascii="Arial" w:hAnsi="Arial" w:cs="Arial"/>
          <w:b/>
          <w:bCs/>
        </w:rPr>
        <w:t xml:space="preserve">Assay </w:t>
      </w:r>
      <w:r w:rsidR="00F267C3" w:rsidRPr="00454536">
        <w:rPr>
          <w:rFonts w:ascii="Arial" w:hAnsi="Arial" w:cs="Arial"/>
          <w:b/>
          <w:bCs/>
        </w:rPr>
        <w:t>c</w:t>
      </w:r>
      <w:r w:rsidRPr="00454536">
        <w:rPr>
          <w:rFonts w:ascii="Arial" w:hAnsi="Arial" w:cs="Arial"/>
          <w:b/>
          <w:bCs/>
        </w:rPr>
        <w:t xml:space="preserve">haracteristics by </w:t>
      </w:r>
      <w:r w:rsidR="00F267C3" w:rsidRPr="00454536">
        <w:rPr>
          <w:rFonts w:ascii="Arial" w:hAnsi="Arial" w:cs="Arial"/>
          <w:b/>
          <w:bCs/>
        </w:rPr>
        <w:t>p</w:t>
      </w:r>
      <w:r w:rsidRPr="00454536">
        <w:rPr>
          <w:rFonts w:ascii="Arial" w:hAnsi="Arial" w:cs="Arial"/>
          <w:b/>
          <w:bCs/>
        </w:rPr>
        <w:t>rotein, Multi-Ethnic Study of Atherosclerosis, 2002-2004</w:t>
      </w:r>
    </w:p>
    <w:p w14:paraId="1978B520" w14:textId="0C68AECE" w:rsidR="00FA2CAC" w:rsidRPr="00454536" w:rsidRDefault="00FA2CAC" w:rsidP="005F7FD4">
      <w:pPr>
        <w:spacing w:line="480" w:lineRule="auto"/>
        <w:rPr>
          <w:rFonts w:ascii="Arial" w:hAnsi="Arial" w:cs="Arial"/>
          <w:b/>
          <w:bCs/>
        </w:rPr>
      </w:pPr>
      <w:r w:rsidRPr="00454536">
        <w:rPr>
          <w:rFonts w:ascii="Arial" w:hAnsi="Arial" w:cs="Arial"/>
          <w:b/>
          <w:bCs/>
        </w:rPr>
        <w:t xml:space="preserve">Table </w:t>
      </w:r>
      <w:r w:rsidR="00230FCF" w:rsidRPr="00454536">
        <w:rPr>
          <w:rFonts w:ascii="Arial" w:hAnsi="Arial" w:cs="Arial"/>
          <w:b/>
          <w:bCs/>
        </w:rPr>
        <w:t>S2</w:t>
      </w:r>
      <w:r w:rsidR="00184EFD" w:rsidRPr="00454536">
        <w:rPr>
          <w:rFonts w:ascii="Arial" w:hAnsi="Arial" w:cs="Arial"/>
          <w:b/>
          <w:bCs/>
        </w:rPr>
        <w:t xml:space="preserve"> </w:t>
      </w:r>
      <w:r w:rsidR="00032082" w:rsidRPr="00454536">
        <w:rPr>
          <w:rFonts w:ascii="Arial" w:hAnsi="Arial" w:cs="Arial"/>
          <w:b/>
          <w:bCs/>
        </w:rPr>
        <w:t xml:space="preserve"> </w:t>
      </w:r>
      <w:r w:rsidRPr="00454536">
        <w:rPr>
          <w:rFonts w:ascii="Arial" w:hAnsi="Arial" w:cs="Arial"/>
          <w:b/>
          <w:bCs/>
        </w:rPr>
        <w:t xml:space="preserve">Exam 1 </w:t>
      </w:r>
      <w:r w:rsidR="00F267C3" w:rsidRPr="00454536">
        <w:rPr>
          <w:rFonts w:ascii="Arial" w:hAnsi="Arial" w:cs="Arial"/>
          <w:b/>
          <w:bCs/>
        </w:rPr>
        <w:t>c</w:t>
      </w:r>
      <w:r w:rsidRPr="00454536">
        <w:rPr>
          <w:rFonts w:ascii="Arial" w:hAnsi="Arial" w:cs="Arial"/>
          <w:b/>
          <w:bCs/>
        </w:rPr>
        <w:t xml:space="preserve">haracteristics by </w:t>
      </w:r>
      <w:r w:rsidR="00F267C3" w:rsidRPr="00454536">
        <w:rPr>
          <w:rFonts w:ascii="Arial" w:hAnsi="Arial" w:cs="Arial"/>
          <w:b/>
          <w:bCs/>
        </w:rPr>
        <w:t>r</w:t>
      </w:r>
      <w:r w:rsidRPr="00454536">
        <w:rPr>
          <w:rFonts w:ascii="Arial" w:hAnsi="Arial" w:cs="Arial"/>
          <w:b/>
          <w:bCs/>
        </w:rPr>
        <w:t>ace/</w:t>
      </w:r>
      <w:r w:rsidR="00F267C3" w:rsidRPr="00454536">
        <w:rPr>
          <w:rFonts w:ascii="Arial" w:hAnsi="Arial" w:cs="Arial"/>
          <w:b/>
          <w:bCs/>
        </w:rPr>
        <w:t>e</w:t>
      </w:r>
      <w:r w:rsidRPr="00454536">
        <w:rPr>
          <w:rFonts w:ascii="Arial" w:hAnsi="Arial" w:cs="Arial"/>
          <w:b/>
          <w:bCs/>
        </w:rPr>
        <w:t>thnicity, Multi-Ethnic Study of Atherosclerosis, 2000-2002</w:t>
      </w:r>
    </w:p>
    <w:p w14:paraId="1DC19D2E" w14:textId="7920198A" w:rsidR="00FA2CAC" w:rsidRPr="00454536" w:rsidRDefault="00FA2CAC" w:rsidP="005F7FD4">
      <w:pPr>
        <w:spacing w:line="480" w:lineRule="auto"/>
        <w:rPr>
          <w:rFonts w:ascii="Arial" w:hAnsi="Arial" w:cs="Arial"/>
          <w:b/>
          <w:bCs/>
        </w:rPr>
      </w:pPr>
      <w:r w:rsidRPr="00FA2CAC">
        <w:rPr>
          <w:rFonts w:ascii="Arial" w:hAnsi="Arial" w:cs="Arial"/>
          <w:b/>
          <w:bCs/>
        </w:rPr>
        <w:t xml:space="preserve">Table </w:t>
      </w:r>
      <w:r w:rsidR="006A00D1">
        <w:rPr>
          <w:rFonts w:ascii="Arial" w:hAnsi="Arial" w:cs="Arial"/>
          <w:b/>
          <w:bCs/>
        </w:rPr>
        <w:t xml:space="preserve">S3  </w:t>
      </w:r>
      <w:r w:rsidRPr="00454536">
        <w:rPr>
          <w:rFonts w:ascii="Arial" w:hAnsi="Arial" w:cs="Arial"/>
          <w:b/>
          <w:bCs/>
        </w:rPr>
        <w:t xml:space="preserve">Adjusted </w:t>
      </w:r>
      <w:r w:rsidR="00F267C3" w:rsidRPr="00454536">
        <w:rPr>
          <w:rFonts w:ascii="Arial" w:hAnsi="Arial" w:cs="Arial"/>
          <w:b/>
          <w:bCs/>
        </w:rPr>
        <w:t>h</w:t>
      </w:r>
      <w:r w:rsidRPr="00454536">
        <w:rPr>
          <w:rFonts w:ascii="Arial" w:hAnsi="Arial" w:cs="Arial"/>
          <w:b/>
          <w:bCs/>
        </w:rPr>
        <w:t xml:space="preserve">azard </w:t>
      </w:r>
      <w:r w:rsidR="00F267C3" w:rsidRPr="00454536">
        <w:rPr>
          <w:rFonts w:ascii="Arial" w:hAnsi="Arial" w:cs="Arial"/>
          <w:b/>
          <w:bCs/>
        </w:rPr>
        <w:t>r</w:t>
      </w:r>
      <w:r w:rsidRPr="00454536">
        <w:rPr>
          <w:rFonts w:ascii="Arial" w:hAnsi="Arial" w:cs="Arial"/>
          <w:b/>
          <w:bCs/>
        </w:rPr>
        <w:t xml:space="preserve">atios for </w:t>
      </w:r>
      <w:r w:rsidR="00F267C3" w:rsidRPr="00454536">
        <w:rPr>
          <w:rFonts w:ascii="Arial" w:hAnsi="Arial" w:cs="Arial"/>
          <w:b/>
          <w:bCs/>
        </w:rPr>
        <w:t>i</w:t>
      </w:r>
      <w:r w:rsidRPr="00454536">
        <w:rPr>
          <w:rFonts w:ascii="Arial" w:hAnsi="Arial" w:cs="Arial"/>
          <w:b/>
          <w:bCs/>
        </w:rPr>
        <w:t xml:space="preserve">ncident </w:t>
      </w:r>
      <w:r w:rsidR="00F267C3" w:rsidRPr="00454536">
        <w:rPr>
          <w:rFonts w:ascii="Arial" w:hAnsi="Arial" w:cs="Arial"/>
          <w:b/>
          <w:bCs/>
        </w:rPr>
        <w:t>a</w:t>
      </w:r>
      <w:r w:rsidRPr="00454536">
        <w:rPr>
          <w:rFonts w:ascii="Arial" w:hAnsi="Arial" w:cs="Arial"/>
          <w:b/>
          <w:bCs/>
        </w:rPr>
        <w:t xml:space="preserve">trial </w:t>
      </w:r>
      <w:r w:rsidR="00F267C3" w:rsidRPr="00454536">
        <w:rPr>
          <w:rFonts w:ascii="Arial" w:hAnsi="Arial" w:cs="Arial"/>
          <w:b/>
          <w:bCs/>
        </w:rPr>
        <w:t>f</w:t>
      </w:r>
      <w:r w:rsidRPr="00454536">
        <w:rPr>
          <w:rFonts w:ascii="Arial" w:hAnsi="Arial" w:cs="Arial"/>
          <w:b/>
          <w:bCs/>
        </w:rPr>
        <w:t xml:space="preserve">ibrillation </w:t>
      </w:r>
      <w:r w:rsidR="00F267C3" w:rsidRPr="00454536">
        <w:rPr>
          <w:rFonts w:ascii="Arial" w:hAnsi="Arial" w:cs="Arial"/>
          <w:b/>
          <w:bCs/>
        </w:rPr>
        <w:t>p</w:t>
      </w:r>
      <w:r w:rsidRPr="00454536">
        <w:rPr>
          <w:rFonts w:ascii="Arial" w:hAnsi="Arial" w:cs="Arial"/>
          <w:b/>
          <w:bCs/>
        </w:rPr>
        <w:t xml:space="preserve">er </w:t>
      </w:r>
      <w:r w:rsidR="00F267C3" w:rsidRPr="00454536">
        <w:rPr>
          <w:rFonts w:ascii="Arial" w:hAnsi="Arial" w:cs="Arial"/>
          <w:b/>
          <w:bCs/>
        </w:rPr>
        <w:t>o</w:t>
      </w:r>
      <w:r w:rsidRPr="00454536">
        <w:rPr>
          <w:rFonts w:ascii="Arial" w:hAnsi="Arial" w:cs="Arial"/>
          <w:b/>
          <w:bCs/>
        </w:rPr>
        <w:t xml:space="preserve">ne </w:t>
      </w:r>
      <w:r w:rsidR="00184EFD" w:rsidRPr="00454536">
        <w:rPr>
          <w:rFonts w:ascii="Arial" w:hAnsi="Arial" w:cs="Arial"/>
          <w:b/>
          <w:bCs/>
        </w:rPr>
        <w:t>s</w:t>
      </w:r>
      <w:r w:rsidRPr="00454536">
        <w:rPr>
          <w:rFonts w:ascii="Arial" w:hAnsi="Arial" w:cs="Arial"/>
          <w:b/>
          <w:bCs/>
        </w:rPr>
        <w:t xml:space="preserve">tandard </w:t>
      </w:r>
      <w:r w:rsidR="00F267C3" w:rsidRPr="00454536">
        <w:rPr>
          <w:rFonts w:ascii="Arial" w:hAnsi="Arial" w:cs="Arial"/>
          <w:b/>
          <w:bCs/>
        </w:rPr>
        <w:t>d</w:t>
      </w:r>
      <w:r w:rsidRPr="00454536">
        <w:rPr>
          <w:rFonts w:ascii="Arial" w:hAnsi="Arial" w:cs="Arial"/>
          <w:b/>
          <w:bCs/>
        </w:rPr>
        <w:t xml:space="preserve">eviation </w:t>
      </w:r>
      <w:r w:rsidR="00F267C3" w:rsidRPr="00454536">
        <w:rPr>
          <w:rFonts w:ascii="Arial" w:hAnsi="Arial" w:cs="Arial"/>
          <w:b/>
          <w:bCs/>
        </w:rPr>
        <w:t>i</w:t>
      </w:r>
      <w:r w:rsidRPr="00454536">
        <w:rPr>
          <w:rFonts w:ascii="Arial" w:hAnsi="Arial" w:cs="Arial"/>
          <w:b/>
          <w:bCs/>
        </w:rPr>
        <w:t xml:space="preserve">ncrease in </w:t>
      </w:r>
      <w:r w:rsidR="00F267C3" w:rsidRPr="00454536">
        <w:rPr>
          <w:rFonts w:ascii="Arial" w:hAnsi="Arial" w:cs="Arial"/>
          <w:b/>
          <w:bCs/>
        </w:rPr>
        <w:t>p</w:t>
      </w:r>
      <w:r w:rsidRPr="00454536">
        <w:rPr>
          <w:rFonts w:ascii="Arial" w:hAnsi="Arial" w:cs="Arial"/>
          <w:b/>
          <w:bCs/>
        </w:rPr>
        <w:t xml:space="preserve">rotein by </w:t>
      </w:r>
      <w:r w:rsidR="00F267C3" w:rsidRPr="00454536">
        <w:rPr>
          <w:rFonts w:ascii="Arial" w:hAnsi="Arial" w:cs="Arial"/>
          <w:b/>
          <w:bCs/>
        </w:rPr>
        <w:t>e</w:t>
      </w:r>
      <w:r w:rsidRPr="00454536">
        <w:rPr>
          <w:rFonts w:ascii="Arial" w:hAnsi="Arial" w:cs="Arial"/>
          <w:b/>
          <w:bCs/>
        </w:rPr>
        <w:t>thnicity/</w:t>
      </w:r>
      <w:r w:rsidR="00F267C3" w:rsidRPr="00454536">
        <w:rPr>
          <w:rFonts w:ascii="Arial" w:hAnsi="Arial" w:cs="Arial"/>
          <w:b/>
          <w:bCs/>
        </w:rPr>
        <w:t>r</w:t>
      </w:r>
      <w:r w:rsidRPr="00454536">
        <w:rPr>
          <w:rFonts w:ascii="Arial" w:hAnsi="Arial" w:cs="Arial"/>
          <w:b/>
          <w:bCs/>
        </w:rPr>
        <w:t>ace, Multi-Ethnic Study of Atherosclerosis, 2002-2014</w:t>
      </w:r>
    </w:p>
    <w:p w14:paraId="6A90E8E6" w14:textId="7F1CB476" w:rsidR="009D7753" w:rsidRPr="008142BA" w:rsidRDefault="009D7753" w:rsidP="008142BA">
      <w:pPr>
        <w:spacing w:line="480" w:lineRule="auto"/>
        <w:rPr>
          <w:rFonts w:ascii="Arial" w:hAnsi="Arial" w:cs="Arial"/>
          <w:b/>
          <w:bCs/>
        </w:rPr>
      </w:pPr>
      <w:r w:rsidRPr="008142BA">
        <w:rPr>
          <w:rFonts w:ascii="Arial" w:hAnsi="Arial" w:cs="Arial"/>
          <w:b/>
          <w:bCs/>
        </w:rPr>
        <w:t xml:space="preserve">Figure S1 </w:t>
      </w:r>
      <w:r w:rsidR="008142BA">
        <w:rPr>
          <w:rFonts w:ascii="Arial" w:hAnsi="Arial" w:cs="Arial"/>
          <w:b/>
          <w:bCs/>
        </w:rPr>
        <w:t xml:space="preserve"> </w:t>
      </w:r>
      <w:r w:rsidRPr="008142BA">
        <w:rPr>
          <w:rFonts w:ascii="Arial" w:hAnsi="Arial" w:cs="Arial"/>
          <w:b/>
          <w:bCs/>
        </w:rPr>
        <w:t xml:space="preserve">Flow diagram of </w:t>
      </w:r>
      <w:r w:rsidR="0043546D">
        <w:rPr>
          <w:rFonts w:ascii="Arial" w:hAnsi="Arial" w:cs="Arial"/>
          <w:b/>
          <w:bCs/>
        </w:rPr>
        <w:t xml:space="preserve">Exam 2 </w:t>
      </w:r>
      <w:r w:rsidRPr="008142BA">
        <w:rPr>
          <w:rFonts w:ascii="Arial" w:hAnsi="Arial" w:cs="Arial"/>
          <w:b/>
          <w:bCs/>
        </w:rPr>
        <w:t>study participation</w:t>
      </w:r>
    </w:p>
    <w:p w14:paraId="3F8CF607" w14:textId="09F8BADD" w:rsidR="009D7753" w:rsidRPr="008142BA" w:rsidRDefault="009D7753" w:rsidP="008142BA">
      <w:pPr>
        <w:spacing w:line="480" w:lineRule="auto"/>
        <w:rPr>
          <w:rFonts w:ascii="Arial" w:hAnsi="Arial" w:cs="Arial"/>
          <w:b/>
          <w:bCs/>
        </w:rPr>
      </w:pPr>
      <w:r w:rsidRPr="008142BA">
        <w:rPr>
          <w:rFonts w:ascii="Arial" w:hAnsi="Arial" w:cs="Arial"/>
          <w:b/>
          <w:bCs/>
        </w:rPr>
        <w:t>Figure S2</w:t>
      </w:r>
      <w:r w:rsidR="008142BA">
        <w:rPr>
          <w:rFonts w:ascii="Arial" w:hAnsi="Arial" w:cs="Arial"/>
          <w:b/>
          <w:bCs/>
        </w:rPr>
        <w:t xml:space="preserve"> </w:t>
      </w:r>
      <w:r w:rsidRPr="008142BA">
        <w:rPr>
          <w:rFonts w:ascii="Arial" w:hAnsi="Arial" w:cs="Arial"/>
          <w:b/>
          <w:bCs/>
        </w:rPr>
        <w:t xml:space="preserve"> Distribution of proteins levels</w:t>
      </w:r>
    </w:p>
    <w:p w14:paraId="50614B27" w14:textId="77777777" w:rsidR="009D7753" w:rsidRDefault="009D7753" w:rsidP="005F7FD4">
      <w:pPr>
        <w:tabs>
          <w:tab w:val="left" w:pos="8805"/>
        </w:tabs>
        <w:spacing w:line="480" w:lineRule="auto"/>
        <w:rPr>
          <w:b/>
        </w:rPr>
      </w:pPr>
    </w:p>
    <w:p w14:paraId="060B80A4" w14:textId="23C825DD" w:rsidR="00FA2CAC" w:rsidRPr="0094202D" w:rsidRDefault="00FA2CAC" w:rsidP="005F7FD4">
      <w:pPr>
        <w:tabs>
          <w:tab w:val="left" w:pos="8805"/>
        </w:tabs>
        <w:spacing w:line="480" w:lineRule="auto"/>
        <w:rPr>
          <w:b/>
        </w:rPr>
      </w:pPr>
      <w:r>
        <w:rPr>
          <w:b/>
        </w:rPr>
        <w:tab/>
      </w:r>
    </w:p>
    <w:p w14:paraId="7FA892A6" w14:textId="77777777" w:rsidR="00032082" w:rsidRDefault="00032082" w:rsidP="00FA2CAC">
      <w:pPr>
        <w:spacing w:line="480" w:lineRule="auto"/>
        <w:rPr>
          <w:rFonts w:ascii="Arial" w:hAnsi="Arial" w:cs="Arial"/>
          <w:b/>
          <w:sz w:val="26"/>
          <w:szCs w:val="26"/>
        </w:rPr>
        <w:sectPr w:rsidR="00032082" w:rsidSect="000C19A6">
          <w:headerReference w:type="default" r:id="rId7"/>
          <w:pgSz w:w="12240" w:h="15840"/>
          <w:pgMar w:top="1440" w:right="1440" w:bottom="1440" w:left="115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7"/>
        <w:gridCol w:w="5940"/>
        <w:gridCol w:w="1831"/>
        <w:gridCol w:w="3302"/>
      </w:tblGrid>
      <w:tr w:rsidR="00BB600E" w:rsidRPr="00BB600E" w14:paraId="33D1F0E3" w14:textId="77777777" w:rsidTr="00C423EE">
        <w:trPr>
          <w:trHeight w:val="255"/>
        </w:trPr>
        <w:tc>
          <w:tcPr>
            <w:tcW w:w="13176" w:type="dxa"/>
            <w:gridSpan w:val="4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0BA552" w14:textId="1F9B3DD9" w:rsidR="00BB600E" w:rsidRPr="00390D1C" w:rsidRDefault="00201D87" w:rsidP="00184EF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230FCF">
              <w:rPr>
                <w:rFonts w:ascii="Arial" w:hAnsi="Arial" w:cs="Arial"/>
                <w:b/>
                <w:bCs/>
                <w:sz w:val="20"/>
                <w:szCs w:val="20"/>
              </w:rPr>
              <w:t>S1</w:t>
            </w:r>
            <w:r w:rsidR="00184E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="00BB600E" w:rsidRPr="003A4E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say </w:t>
            </w:r>
            <w:r w:rsidR="00F267C3" w:rsidRPr="003A4E3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BB600E" w:rsidRPr="003A4E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aracteristics by </w:t>
            </w:r>
            <w:r w:rsidR="00F267C3" w:rsidRPr="003A4E3F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BB600E" w:rsidRPr="003A4E3F">
              <w:rPr>
                <w:rFonts w:ascii="Arial" w:hAnsi="Arial" w:cs="Arial"/>
                <w:b/>
                <w:bCs/>
                <w:sz w:val="20"/>
                <w:szCs w:val="20"/>
              </w:rPr>
              <w:t>rotein, Multi-Ethnic Study of Atherosclerosis, 2002-2004</w:t>
            </w:r>
          </w:p>
        </w:tc>
      </w:tr>
      <w:tr w:rsidR="00734A65" w:rsidRPr="00734A65" w14:paraId="1DE29FB0" w14:textId="77777777" w:rsidTr="007E4D61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1313DA" w14:textId="77777777" w:rsidR="00734A65" w:rsidRPr="007E4D61" w:rsidRDefault="00734A65" w:rsidP="0071505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4D61">
              <w:rPr>
                <w:rFonts w:ascii="Arial" w:hAnsi="Arial" w:cs="Arial"/>
                <w:bCs/>
                <w:sz w:val="20"/>
                <w:szCs w:val="20"/>
              </w:rPr>
              <w:t xml:space="preserve">Protein 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ED4E70" w14:textId="77777777" w:rsidR="00734A65" w:rsidRPr="007E4D61" w:rsidRDefault="00734A65" w:rsidP="0071505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4D61">
              <w:rPr>
                <w:rFonts w:ascii="Arial" w:hAnsi="Arial" w:cs="Arial"/>
                <w:bCs/>
                <w:sz w:val="20"/>
                <w:szCs w:val="20"/>
              </w:rPr>
              <w:t>ELISA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B09DCD" w14:textId="77777777" w:rsidR="00BB600E" w:rsidRPr="007E4D61" w:rsidRDefault="00BB600E" w:rsidP="0071505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4D61">
              <w:rPr>
                <w:rFonts w:ascii="Arial" w:hAnsi="Arial" w:cs="Arial"/>
                <w:bCs/>
                <w:sz w:val="20"/>
                <w:szCs w:val="20"/>
              </w:rPr>
              <w:t xml:space="preserve">Minimum </w:t>
            </w:r>
          </w:p>
          <w:p w14:paraId="60E6FA06" w14:textId="0FED819F" w:rsidR="00734A65" w:rsidRPr="007E4D61" w:rsidRDefault="00F267C3" w:rsidP="00715057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  <w:r w:rsidR="00734A65" w:rsidRPr="007E4D61">
              <w:rPr>
                <w:rFonts w:ascii="Arial" w:hAnsi="Arial" w:cs="Arial"/>
                <w:bCs/>
                <w:sz w:val="20"/>
                <w:szCs w:val="20"/>
              </w:rPr>
              <w:t>etection</w:t>
            </w:r>
            <w:r w:rsidR="0071505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l</w:t>
            </w:r>
            <w:r w:rsidR="00734A65" w:rsidRPr="007E4D61">
              <w:rPr>
                <w:rFonts w:ascii="Arial" w:hAnsi="Arial" w:cs="Arial"/>
                <w:bCs/>
                <w:sz w:val="20"/>
                <w:szCs w:val="20"/>
              </w:rPr>
              <w:t>eve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375296" w14:textId="7FA2E138" w:rsidR="00715057" w:rsidRDefault="00BB600E" w:rsidP="0071505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4D61">
              <w:rPr>
                <w:rFonts w:ascii="Arial" w:hAnsi="Arial" w:cs="Arial"/>
                <w:bCs/>
                <w:sz w:val="20"/>
                <w:szCs w:val="20"/>
              </w:rPr>
              <w:t>Inter-</w:t>
            </w:r>
            <w:r w:rsidR="00715057">
              <w:rPr>
                <w:rFonts w:ascii="Arial" w:hAnsi="Arial" w:cs="Arial"/>
                <w:bCs/>
                <w:sz w:val="20"/>
                <w:szCs w:val="20"/>
              </w:rPr>
              <w:t>a</w:t>
            </w:r>
            <w:r w:rsidRPr="007E4D61">
              <w:rPr>
                <w:rFonts w:ascii="Arial" w:hAnsi="Arial" w:cs="Arial"/>
                <w:bCs/>
                <w:sz w:val="20"/>
                <w:szCs w:val="20"/>
              </w:rPr>
              <w:t xml:space="preserve">ssay </w:t>
            </w:r>
            <w:r w:rsidR="00F267C3"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Pr="007E4D61">
              <w:rPr>
                <w:rFonts w:ascii="Arial" w:hAnsi="Arial" w:cs="Arial"/>
                <w:bCs/>
                <w:sz w:val="20"/>
                <w:szCs w:val="20"/>
              </w:rPr>
              <w:t xml:space="preserve">oefficient </w:t>
            </w:r>
          </w:p>
          <w:p w14:paraId="1812A222" w14:textId="763A3888" w:rsidR="00734A65" w:rsidRPr="007E4D61" w:rsidRDefault="00BB600E" w:rsidP="0071505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4D61">
              <w:rPr>
                <w:rFonts w:ascii="Arial" w:hAnsi="Arial" w:cs="Arial"/>
                <w:bCs/>
                <w:sz w:val="20"/>
                <w:szCs w:val="20"/>
              </w:rPr>
              <w:t xml:space="preserve">of </w:t>
            </w:r>
            <w:r w:rsidR="00F267C3">
              <w:rPr>
                <w:rFonts w:ascii="Arial" w:hAnsi="Arial" w:cs="Arial"/>
                <w:bCs/>
                <w:sz w:val="20"/>
                <w:szCs w:val="20"/>
              </w:rPr>
              <w:t>v</w:t>
            </w:r>
            <w:r w:rsidR="00734A65" w:rsidRPr="007E4D61">
              <w:rPr>
                <w:rFonts w:ascii="Arial" w:hAnsi="Arial" w:cs="Arial"/>
                <w:bCs/>
                <w:sz w:val="20"/>
                <w:szCs w:val="20"/>
              </w:rPr>
              <w:t>ariation (%)</w:t>
            </w:r>
          </w:p>
        </w:tc>
      </w:tr>
      <w:tr w:rsidR="00734A65" w:rsidRPr="00734A65" w14:paraId="534DBBF1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14D24B" w14:textId="458DD471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MMP</w:t>
            </w:r>
            <w:r w:rsidR="00531546">
              <w:rPr>
                <w:rFonts w:ascii="Arial" w:hAnsi="Arial" w:cs="Arial"/>
                <w:sz w:val="20"/>
                <w:szCs w:val="20"/>
              </w:rPr>
              <w:t>-</w:t>
            </w:r>
            <w:r w:rsidRPr="00734A65">
              <w:rPr>
                <w:rFonts w:ascii="Arial" w:hAnsi="Arial" w:cs="Arial"/>
                <w:sz w:val="20"/>
                <w:szCs w:val="20"/>
              </w:rPr>
              <w:t>1, n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D4594B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Pro-MMP-1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C72681E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0.021 n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C110085" w14:textId="481D3C06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3.5% at </w:t>
            </w:r>
            <w:r w:rsidR="00287FA6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734A65">
              <w:rPr>
                <w:rFonts w:ascii="Arial" w:hAnsi="Arial" w:cs="Arial"/>
                <w:sz w:val="20"/>
                <w:szCs w:val="20"/>
              </w:rPr>
              <w:t xml:space="preserve">mean concentration of 6.3 ng/mL </w:t>
            </w:r>
          </w:p>
        </w:tc>
      </w:tr>
      <w:tr w:rsidR="00734A65" w:rsidRPr="00734A65" w14:paraId="356F0849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2FED48" w14:textId="6D1BD62E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MMP</w:t>
            </w:r>
            <w:r w:rsidR="00531546">
              <w:rPr>
                <w:rFonts w:ascii="Arial" w:hAnsi="Arial" w:cs="Arial"/>
                <w:sz w:val="20"/>
                <w:szCs w:val="20"/>
              </w:rPr>
              <w:t>-</w:t>
            </w:r>
            <w:r w:rsidRPr="00734A65">
              <w:rPr>
                <w:rFonts w:ascii="Arial" w:hAnsi="Arial" w:cs="Arial"/>
                <w:sz w:val="20"/>
                <w:szCs w:val="20"/>
              </w:rPr>
              <w:t>2, n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AED01B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Total MMP-2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A725354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0.047 n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F3AE36" w14:textId="249491CA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3.8% at </w:t>
            </w:r>
            <w:r w:rsidR="00287FA6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734A65">
              <w:rPr>
                <w:rFonts w:ascii="Arial" w:hAnsi="Arial" w:cs="Arial"/>
                <w:sz w:val="20"/>
                <w:szCs w:val="20"/>
              </w:rPr>
              <w:t xml:space="preserve">mean concentration of 186 ng/mL </w:t>
            </w:r>
          </w:p>
        </w:tc>
      </w:tr>
      <w:tr w:rsidR="00734A65" w:rsidRPr="00734A65" w14:paraId="44DD1922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F9DBAF9" w14:textId="5FF48876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TIMP</w:t>
            </w:r>
            <w:r w:rsidR="00531546">
              <w:rPr>
                <w:rFonts w:ascii="Arial" w:hAnsi="Arial" w:cs="Arial"/>
                <w:sz w:val="20"/>
                <w:szCs w:val="20"/>
              </w:rPr>
              <w:t>-</w:t>
            </w:r>
            <w:r w:rsidRPr="00734A65">
              <w:rPr>
                <w:rFonts w:ascii="Arial" w:hAnsi="Arial" w:cs="Arial"/>
                <w:sz w:val="20"/>
                <w:szCs w:val="20"/>
              </w:rPr>
              <w:t>2, n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11AD638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TIMP-2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99149C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0.011 n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B87E96" w14:textId="72A9C38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4.7% at</w:t>
            </w:r>
            <w:r w:rsidR="00287FA6"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Pr="00734A65">
              <w:rPr>
                <w:rFonts w:ascii="Arial" w:hAnsi="Arial" w:cs="Arial"/>
                <w:sz w:val="20"/>
                <w:szCs w:val="20"/>
              </w:rPr>
              <w:t xml:space="preserve"> mean concentration of 73.3 ng/mL </w:t>
            </w:r>
          </w:p>
        </w:tc>
      </w:tr>
      <w:tr w:rsidR="00734A65" w:rsidRPr="00734A65" w14:paraId="600BFD15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11A029E" w14:textId="43240A55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ICAM</w:t>
            </w:r>
            <w:r w:rsidR="00531546">
              <w:rPr>
                <w:rFonts w:ascii="Arial" w:hAnsi="Arial" w:cs="Arial"/>
                <w:sz w:val="20"/>
                <w:szCs w:val="20"/>
              </w:rPr>
              <w:t>-1</w:t>
            </w:r>
            <w:r w:rsidRPr="00734A65">
              <w:rPr>
                <w:rFonts w:ascii="Arial" w:hAnsi="Arial" w:cs="Arial"/>
                <w:sz w:val="20"/>
                <w:szCs w:val="20"/>
              </w:rPr>
              <w:t>, n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E35C5D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Human sICAM-1 Instant ELISA (Bender MedSystems GmbH, Vienna, Austria) 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5B2417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2.17 n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1846B0F" w14:textId="75BF0761" w:rsidR="00734A65" w:rsidRPr="00734A65" w:rsidRDefault="00287FA6" w:rsidP="00734A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% at a</w:t>
            </w:r>
            <w:r w:rsidR="00734A65" w:rsidRPr="00734A65">
              <w:rPr>
                <w:rFonts w:ascii="Arial" w:hAnsi="Arial" w:cs="Arial"/>
                <w:sz w:val="20"/>
                <w:szCs w:val="20"/>
              </w:rPr>
              <w:t xml:space="preserve"> mean concentration of 261 ng/mL </w:t>
            </w:r>
          </w:p>
        </w:tc>
      </w:tr>
      <w:tr w:rsidR="00734A65" w:rsidRPr="00734A65" w14:paraId="38A3E387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6F8F847" w14:textId="58AD3532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VCAM</w:t>
            </w:r>
            <w:r w:rsidR="00531546">
              <w:rPr>
                <w:rFonts w:ascii="Arial" w:hAnsi="Arial" w:cs="Arial"/>
                <w:sz w:val="20"/>
                <w:szCs w:val="20"/>
              </w:rPr>
              <w:t>-1</w:t>
            </w:r>
            <w:r w:rsidRPr="00734A65">
              <w:rPr>
                <w:rFonts w:ascii="Arial" w:hAnsi="Arial" w:cs="Arial"/>
                <w:sz w:val="20"/>
                <w:szCs w:val="20"/>
              </w:rPr>
              <w:t>, n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5999FA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sVCAM-1/CD106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74F207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0.6 n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75A0BB" w14:textId="48A39F25" w:rsidR="00734A65" w:rsidRPr="00734A65" w:rsidRDefault="00287FA6" w:rsidP="00734A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% at a</w:t>
            </w:r>
            <w:r w:rsidR="00734A65" w:rsidRPr="00734A65">
              <w:rPr>
                <w:rFonts w:ascii="Arial" w:hAnsi="Arial" w:cs="Arial"/>
                <w:sz w:val="20"/>
                <w:szCs w:val="20"/>
              </w:rPr>
              <w:t xml:space="preserve"> mean concentration of 564 ng/mL </w:t>
            </w:r>
          </w:p>
        </w:tc>
      </w:tr>
      <w:tr w:rsidR="00734A65" w:rsidRPr="00734A65" w14:paraId="7B8A6331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25C7CDD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P-selectin, n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2ED8BE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soluble P-selectin/CD62P Immunoassay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D3DBC2D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0.5 n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69024E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6.7% at a mean concentration of 182.1 ng/mL </w:t>
            </w:r>
          </w:p>
        </w:tc>
      </w:tr>
      <w:tr w:rsidR="00734A65" w:rsidRPr="00734A65" w14:paraId="29517981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0C4E8F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L-selectin, n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E2E6BE2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soluble L-selectin/CD62L Immunoassay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5EDB62F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0.3 n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B73174C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6.7% at a mean concentration of 943 ng/mL </w:t>
            </w:r>
          </w:p>
        </w:tc>
      </w:tr>
      <w:tr w:rsidR="00734A65" w:rsidRPr="00734A65" w14:paraId="0E0A9B1D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5AF1ADD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RANTES, p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9A65153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CCL5/RANTES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C8AAA1B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2.0 p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AC9631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10.0% at a mean concentration of 63,287 pg/mL </w:t>
            </w:r>
          </w:p>
        </w:tc>
      </w:tr>
      <w:tr w:rsidR="00734A65" w:rsidRPr="00734A65" w14:paraId="3E472336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7ED5BAF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E-cadherin, n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7E33298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E-cadherin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18F23E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0.039 n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122CA1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7.8% at a mean concentration of 197 ng/mL </w:t>
            </w:r>
          </w:p>
        </w:tc>
      </w:tr>
      <w:tr w:rsidR="00734A65" w:rsidRPr="00734A65" w14:paraId="5793EC77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1E98DF" w14:textId="5F36D98C" w:rsidR="00734A65" w:rsidRPr="00734A65" w:rsidRDefault="00531546" w:rsidP="00734A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β1</w:t>
            </w:r>
            <w:r w:rsidR="00734A65" w:rsidRPr="00734A65">
              <w:rPr>
                <w:rFonts w:ascii="Arial" w:hAnsi="Arial" w:cs="Arial"/>
                <w:sz w:val="20"/>
                <w:szCs w:val="20"/>
              </w:rPr>
              <w:t>, p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2DB7D14" w14:textId="3A6E8BE0" w:rsidR="00734A65" w:rsidRPr="00734A65" w:rsidRDefault="00734A65" w:rsidP="00057933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TGF-</w:t>
            </w:r>
            <w:r w:rsidR="00057933">
              <w:rPr>
                <w:rFonts w:ascii="Arial" w:hAnsi="Arial" w:cs="Arial"/>
                <w:sz w:val="20"/>
                <w:szCs w:val="20"/>
              </w:rPr>
              <w:t xml:space="preserve">beta </w:t>
            </w:r>
            <w:r w:rsidRPr="00734A65">
              <w:rPr>
                <w:rFonts w:ascii="Arial" w:hAnsi="Arial" w:cs="Arial"/>
                <w:sz w:val="20"/>
                <w:szCs w:val="20"/>
              </w:rPr>
              <w:t>1</w:t>
            </w:r>
            <w:r w:rsidR="0005793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34A65">
              <w:rPr>
                <w:rFonts w:ascii="Arial" w:hAnsi="Arial" w:cs="Arial"/>
                <w:sz w:val="20"/>
                <w:szCs w:val="20"/>
              </w:rPr>
              <w:t>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5A287C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4.61 p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CFC3B5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9.1% at a mean concentration of 32,223 pg/mL</w:t>
            </w:r>
          </w:p>
        </w:tc>
      </w:tr>
      <w:tr w:rsidR="00734A65" w:rsidRPr="00734A65" w14:paraId="124CEAEC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0E378C8" w14:textId="56339EAC" w:rsidR="00734A65" w:rsidRPr="00734A65" w:rsidRDefault="00454536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45453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734A65" w:rsidRPr="00734A65">
              <w:rPr>
                <w:rFonts w:ascii="Arial" w:hAnsi="Arial" w:cs="Arial"/>
                <w:sz w:val="20"/>
                <w:szCs w:val="20"/>
              </w:rPr>
              <w:t>HGF, p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9D6B8C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HGF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F3399FF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40 p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A7B80F" w14:textId="77777777" w:rsidR="00734A65" w:rsidRPr="00734A65" w:rsidRDefault="00E80E77" w:rsidP="00734A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% at a mean concentration of 688</w:t>
            </w:r>
            <w:r w:rsidR="00734A65" w:rsidRPr="00734A65">
              <w:rPr>
                <w:rFonts w:ascii="Arial" w:hAnsi="Arial" w:cs="Arial"/>
                <w:sz w:val="20"/>
                <w:szCs w:val="20"/>
              </w:rPr>
              <w:t xml:space="preserve"> pg/mL </w:t>
            </w:r>
          </w:p>
        </w:tc>
      </w:tr>
      <w:tr w:rsidR="00734A65" w:rsidRPr="00734A65" w14:paraId="10217778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DD208D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CCL-21, p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367944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CCL21/6Ckine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D720D0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9.9 p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128FC0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5.6% at a mean concentration of 493 pg/mL </w:t>
            </w:r>
          </w:p>
        </w:tc>
      </w:tr>
      <w:tr w:rsidR="00734A65" w:rsidRPr="00734A65" w14:paraId="7B655C8E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F0EB57" w14:textId="4D4E4905" w:rsidR="00734A65" w:rsidRPr="00734A65" w:rsidRDefault="00166907" w:rsidP="00734A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F-1</w:t>
            </w:r>
            <w:r w:rsidR="00734A65" w:rsidRPr="00734A65">
              <w:rPr>
                <w:rFonts w:ascii="Arial" w:hAnsi="Arial" w:cs="Arial"/>
                <w:sz w:val="20"/>
                <w:szCs w:val="20"/>
              </w:rPr>
              <w:t>α, p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816404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CXCL12/SDF-1 alpha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DE6A73A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18 p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4AA1145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11.40% at a mean concentration of 2,228 pg/mL </w:t>
            </w:r>
          </w:p>
        </w:tc>
      </w:tr>
      <w:tr w:rsidR="00734A65" w:rsidRPr="00734A65" w14:paraId="1DEFFA83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A9CA147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SLPI, p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E41DFF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SLPI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5FAD8E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25 p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0920C56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8.9% at a mean concentration of 36,888 pg/mL </w:t>
            </w:r>
          </w:p>
        </w:tc>
      </w:tr>
      <w:tr w:rsidR="00734A65" w:rsidRPr="00734A65" w14:paraId="6559F79E" w14:textId="77777777" w:rsidTr="00734A65">
        <w:trPr>
          <w:trHeight w:val="255"/>
        </w:trPr>
        <w:tc>
          <w:tcPr>
            <w:tcW w:w="1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6A4111" w14:textId="0CB10B71" w:rsidR="00734A65" w:rsidRPr="00734A65" w:rsidRDefault="00531546" w:rsidP="00734A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 sR</w:t>
            </w:r>
            <w:r w:rsidR="00734A65" w:rsidRPr="00734A65">
              <w:rPr>
                <w:rFonts w:ascii="Arial" w:hAnsi="Arial" w:cs="Arial"/>
                <w:sz w:val="20"/>
                <w:szCs w:val="20"/>
              </w:rPr>
              <w:t>, pg/mL</w:t>
            </w:r>
          </w:p>
        </w:tc>
        <w:tc>
          <w:tcPr>
            <w:tcW w:w="6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94EFBF8" w14:textId="3CFD3F1C" w:rsidR="00734A65" w:rsidRPr="00734A65" w:rsidRDefault="00734A65" w:rsidP="00531546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Human IL-2 s</w:t>
            </w:r>
            <w:r w:rsidR="00531546">
              <w:rPr>
                <w:rFonts w:ascii="Arial" w:hAnsi="Arial" w:cs="Arial"/>
                <w:sz w:val="20"/>
                <w:szCs w:val="20"/>
              </w:rPr>
              <w:t>R</w:t>
            </w:r>
            <w:r w:rsidRPr="00734A65">
              <w:rPr>
                <w:rFonts w:ascii="Arial" w:hAnsi="Arial" w:cs="Arial"/>
                <w:sz w:val="20"/>
                <w:szCs w:val="20"/>
              </w:rPr>
              <w:t xml:space="preserve"> Quantikine ELISA Kit (R&amp;D Systems, Minneapolis, MN)</w:t>
            </w:r>
          </w:p>
        </w:tc>
        <w:tc>
          <w:tcPr>
            <w:tcW w:w="1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254E48" w14:textId="77777777" w:rsidR="00734A65" w:rsidRPr="00734A65" w:rsidRDefault="00734A65" w:rsidP="00032082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>10 pg/mL</w:t>
            </w:r>
          </w:p>
        </w:tc>
        <w:tc>
          <w:tcPr>
            <w:tcW w:w="3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038FD4B" w14:textId="77777777" w:rsidR="00734A65" w:rsidRPr="00734A65" w:rsidRDefault="00734A65" w:rsidP="00734A65">
            <w:pPr>
              <w:rPr>
                <w:rFonts w:ascii="Arial" w:hAnsi="Arial" w:cs="Arial"/>
                <w:sz w:val="20"/>
                <w:szCs w:val="20"/>
              </w:rPr>
            </w:pPr>
            <w:r w:rsidRPr="00734A65">
              <w:rPr>
                <w:rFonts w:ascii="Arial" w:hAnsi="Arial" w:cs="Arial"/>
                <w:sz w:val="20"/>
                <w:szCs w:val="20"/>
              </w:rPr>
              <w:t xml:space="preserve">7.7% at a mean concentration of 653 pg/mL </w:t>
            </w:r>
          </w:p>
        </w:tc>
      </w:tr>
    </w:tbl>
    <w:p w14:paraId="477D4C47" w14:textId="3D28AF4E" w:rsidR="001F3384" w:rsidRPr="00390D1C" w:rsidRDefault="00BB600E" w:rsidP="00390D1C">
      <w:pPr>
        <w:spacing w:before="80" w:after="0"/>
        <w:rPr>
          <w:rFonts w:ascii="Arial" w:hAnsi="Arial" w:cs="Arial"/>
          <w:sz w:val="18"/>
          <w:szCs w:val="18"/>
        </w:rPr>
      </w:pPr>
      <w:r w:rsidRPr="003A4E3F">
        <w:rPr>
          <w:rFonts w:ascii="Arial" w:hAnsi="Arial" w:cs="Arial"/>
          <w:sz w:val="18"/>
          <w:szCs w:val="18"/>
        </w:rPr>
        <w:t>CCL-21</w:t>
      </w:r>
      <w:r w:rsidR="003A4E3F">
        <w:rPr>
          <w:rFonts w:ascii="Arial" w:hAnsi="Arial" w:cs="Arial"/>
          <w:sz w:val="18"/>
          <w:szCs w:val="18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chemokine ligand 21; </w:t>
      </w:r>
      <w:r w:rsidRPr="003A4E3F">
        <w:rPr>
          <w:rFonts w:ascii="Arial" w:hAnsi="Arial" w:cs="Arial"/>
          <w:sz w:val="18"/>
          <w:szCs w:val="18"/>
        </w:rPr>
        <w:t>HGF</w:t>
      </w:r>
      <w:r w:rsidR="003A4E3F">
        <w:rPr>
          <w:rFonts w:ascii="Arial" w:hAnsi="Arial" w:cs="Arial"/>
          <w:sz w:val="18"/>
          <w:szCs w:val="18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hepatocyte growth factor; </w:t>
      </w:r>
      <w:r w:rsidR="001F3384" w:rsidRPr="003A4E3F">
        <w:rPr>
          <w:rFonts w:ascii="Arial" w:hAnsi="Arial" w:cs="Arial"/>
          <w:sz w:val="18"/>
          <w:szCs w:val="18"/>
        </w:rPr>
        <w:t>ICAM-1</w:t>
      </w:r>
      <w:r w:rsidR="003A4E3F">
        <w:rPr>
          <w:rFonts w:ascii="Arial" w:hAnsi="Arial" w:cs="Arial"/>
          <w:sz w:val="18"/>
          <w:szCs w:val="18"/>
        </w:rPr>
        <w:t>:</w:t>
      </w:r>
      <w:r w:rsidR="001F3384" w:rsidRPr="00390D1C">
        <w:rPr>
          <w:rFonts w:ascii="Arial" w:hAnsi="Arial" w:cs="Arial"/>
          <w:sz w:val="18"/>
          <w:szCs w:val="18"/>
        </w:rPr>
        <w:t xml:space="preserve"> intercellular adhesion molecule 1; </w:t>
      </w:r>
      <w:r w:rsidRPr="003A4E3F">
        <w:rPr>
          <w:rFonts w:ascii="Arial" w:hAnsi="Arial" w:cs="Arial"/>
          <w:sz w:val="18"/>
          <w:szCs w:val="18"/>
        </w:rPr>
        <w:t>IL-2 s</w:t>
      </w:r>
      <w:r w:rsidR="00531546" w:rsidRPr="003A4E3F">
        <w:rPr>
          <w:rFonts w:ascii="Arial" w:hAnsi="Arial" w:cs="Arial"/>
          <w:sz w:val="18"/>
          <w:szCs w:val="18"/>
        </w:rPr>
        <w:t>R</w:t>
      </w:r>
      <w:r w:rsidR="003A4E3F">
        <w:rPr>
          <w:rFonts w:ascii="Arial" w:hAnsi="Arial" w:cs="Arial"/>
          <w:sz w:val="18"/>
          <w:szCs w:val="18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interleukin 2 soluble receptor; </w:t>
      </w:r>
      <w:r w:rsidRPr="003A4E3F">
        <w:rPr>
          <w:rFonts w:ascii="Arial" w:hAnsi="Arial" w:cs="Arial"/>
          <w:sz w:val="18"/>
          <w:szCs w:val="18"/>
        </w:rPr>
        <w:t>MMP-1</w:t>
      </w:r>
      <w:r w:rsidR="003A4E3F">
        <w:rPr>
          <w:rFonts w:ascii="Arial" w:hAnsi="Arial" w:cs="Arial"/>
          <w:sz w:val="18"/>
          <w:szCs w:val="18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matrix metalloproteinase 1; </w:t>
      </w:r>
      <w:r w:rsidRPr="003A4E3F">
        <w:rPr>
          <w:rFonts w:ascii="Arial" w:hAnsi="Arial" w:cs="Arial"/>
          <w:sz w:val="18"/>
          <w:szCs w:val="18"/>
        </w:rPr>
        <w:t>MMP-2</w:t>
      </w:r>
      <w:r w:rsidR="003A4E3F">
        <w:rPr>
          <w:rFonts w:ascii="Arial" w:hAnsi="Arial" w:cs="Arial"/>
          <w:sz w:val="18"/>
          <w:szCs w:val="18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matrix metalloproteinase 2; </w:t>
      </w:r>
      <w:r w:rsidR="001F3384" w:rsidRPr="003A4E3F">
        <w:rPr>
          <w:rFonts w:ascii="Arial" w:hAnsi="Arial" w:cs="Arial"/>
          <w:sz w:val="18"/>
          <w:szCs w:val="18"/>
        </w:rPr>
        <w:t>RANTES</w:t>
      </w:r>
      <w:r w:rsidR="00184EFD">
        <w:rPr>
          <w:rFonts w:ascii="Arial" w:hAnsi="Arial" w:cs="Arial"/>
          <w:sz w:val="18"/>
          <w:szCs w:val="18"/>
        </w:rPr>
        <w:t>,</w:t>
      </w:r>
      <w:r w:rsidR="001F3384" w:rsidRPr="00390D1C">
        <w:rPr>
          <w:rFonts w:ascii="Arial" w:hAnsi="Arial" w:cs="Arial"/>
          <w:sz w:val="18"/>
          <w:szCs w:val="18"/>
        </w:rPr>
        <w:t xml:space="preserve"> regulated on activation normal T cell expressed and secreted;</w:t>
      </w:r>
      <w:r w:rsidRPr="00390D1C">
        <w:rPr>
          <w:rFonts w:ascii="Arial" w:hAnsi="Arial" w:cs="Arial"/>
          <w:sz w:val="18"/>
          <w:szCs w:val="18"/>
        </w:rPr>
        <w:t xml:space="preserve"> </w:t>
      </w:r>
      <w:r w:rsidRPr="003A4E3F">
        <w:rPr>
          <w:rFonts w:ascii="Arial" w:hAnsi="Arial" w:cs="Arial"/>
          <w:sz w:val="18"/>
          <w:szCs w:val="18"/>
        </w:rPr>
        <w:t>SDF-1</w:t>
      </w:r>
      <w:r w:rsidR="00166907" w:rsidRPr="003A4E3F">
        <w:rPr>
          <w:rFonts w:ascii="Arial" w:hAnsi="Arial" w:cs="Arial"/>
          <w:sz w:val="20"/>
          <w:szCs w:val="20"/>
        </w:rPr>
        <w:t>α</w:t>
      </w:r>
      <w:r w:rsidR="003A4E3F">
        <w:rPr>
          <w:rFonts w:ascii="Arial" w:hAnsi="Arial" w:cs="Arial"/>
          <w:sz w:val="20"/>
          <w:szCs w:val="20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stromal-derived factor 1a; </w:t>
      </w:r>
      <w:r w:rsidRPr="003A4E3F">
        <w:rPr>
          <w:rFonts w:ascii="Arial" w:hAnsi="Arial" w:cs="Arial"/>
          <w:sz w:val="18"/>
          <w:szCs w:val="18"/>
        </w:rPr>
        <w:t>SLPI</w:t>
      </w:r>
      <w:r w:rsidR="003A4E3F">
        <w:rPr>
          <w:rFonts w:ascii="Arial" w:hAnsi="Arial" w:cs="Arial"/>
          <w:sz w:val="18"/>
          <w:szCs w:val="18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secretory leukocyte protease inhibitor; </w:t>
      </w:r>
      <w:r w:rsidR="001F3384" w:rsidRPr="003A4E3F">
        <w:rPr>
          <w:rFonts w:ascii="Arial" w:hAnsi="Arial" w:cs="Arial"/>
          <w:sz w:val="18"/>
          <w:szCs w:val="18"/>
        </w:rPr>
        <w:t>TGF-</w:t>
      </w:r>
      <w:r w:rsidR="00531546" w:rsidRPr="003A4E3F">
        <w:rPr>
          <w:rFonts w:ascii="Arial" w:hAnsi="Arial" w:cs="Arial"/>
          <w:sz w:val="20"/>
          <w:szCs w:val="20"/>
        </w:rPr>
        <w:t>β1</w:t>
      </w:r>
      <w:r w:rsidR="003A4E3F">
        <w:rPr>
          <w:rFonts w:ascii="Arial" w:hAnsi="Arial" w:cs="Arial"/>
          <w:sz w:val="20"/>
          <w:szCs w:val="20"/>
        </w:rPr>
        <w:t>:</w:t>
      </w:r>
      <w:r w:rsidR="001F3384" w:rsidRPr="00390D1C">
        <w:rPr>
          <w:rFonts w:ascii="Arial" w:hAnsi="Arial" w:cs="Arial"/>
          <w:sz w:val="18"/>
          <w:szCs w:val="18"/>
        </w:rPr>
        <w:t xml:space="preserve"> transforming growth factor </w:t>
      </w:r>
      <w:r w:rsidR="00531546">
        <w:rPr>
          <w:rFonts w:ascii="Arial" w:hAnsi="Arial" w:cs="Arial"/>
          <w:sz w:val="20"/>
          <w:szCs w:val="20"/>
        </w:rPr>
        <w:t>β</w:t>
      </w:r>
      <w:r w:rsidR="001F3384" w:rsidRPr="00390D1C">
        <w:rPr>
          <w:rFonts w:ascii="Arial" w:hAnsi="Arial" w:cs="Arial"/>
          <w:sz w:val="18"/>
          <w:szCs w:val="18"/>
        </w:rPr>
        <w:t xml:space="preserve">1; </w:t>
      </w:r>
      <w:r w:rsidRPr="003A4E3F">
        <w:rPr>
          <w:rFonts w:ascii="Arial" w:hAnsi="Arial" w:cs="Arial"/>
          <w:sz w:val="18"/>
          <w:szCs w:val="18"/>
        </w:rPr>
        <w:t>TIMP-2</w:t>
      </w:r>
      <w:r w:rsidR="003A4E3F">
        <w:rPr>
          <w:rFonts w:ascii="Arial" w:hAnsi="Arial" w:cs="Arial"/>
          <w:sz w:val="18"/>
          <w:szCs w:val="18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tissue inhibitor of metalloproteinase 2;</w:t>
      </w:r>
      <w:r w:rsidR="00184EFD">
        <w:rPr>
          <w:rFonts w:ascii="Arial" w:hAnsi="Arial" w:cs="Arial"/>
          <w:sz w:val="18"/>
          <w:szCs w:val="18"/>
        </w:rPr>
        <w:t xml:space="preserve"> </w:t>
      </w:r>
      <w:r w:rsidRPr="003A4E3F">
        <w:rPr>
          <w:rFonts w:ascii="Arial" w:hAnsi="Arial" w:cs="Arial"/>
          <w:sz w:val="18"/>
          <w:szCs w:val="18"/>
        </w:rPr>
        <w:t>VCAM-1</w:t>
      </w:r>
      <w:r w:rsidR="003A4E3F">
        <w:rPr>
          <w:rFonts w:ascii="Arial" w:hAnsi="Arial" w:cs="Arial"/>
          <w:sz w:val="18"/>
          <w:szCs w:val="18"/>
        </w:rPr>
        <w:t>:</w:t>
      </w:r>
      <w:r w:rsidRPr="00390D1C">
        <w:rPr>
          <w:rFonts w:ascii="Arial" w:hAnsi="Arial" w:cs="Arial"/>
          <w:sz w:val="18"/>
          <w:szCs w:val="18"/>
        </w:rPr>
        <w:t xml:space="preserve"> vascular cell adhesion molecule 1</w:t>
      </w:r>
      <w:r w:rsidR="001F3384" w:rsidRPr="00390D1C">
        <w:rPr>
          <w:rFonts w:ascii="Arial" w:hAnsi="Arial" w:cs="Arial"/>
          <w:sz w:val="18"/>
          <w:szCs w:val="18"/>
        </w:rPr>
        <w:t>.</w:t>
      </w:r>
    </w:p>
    <w:p w14:paraId="2CE41E81" w14:textId="38C97E59" w:rsidR="00892E25" w:rsidRPr="00390D1C" w:rsidRDefault="00454536" w:rsidP="00390D1C">
      <w:pPr>
        <w:spacing w:before="40"/>
        <w:rPr>
          <w:rFonts w:ascii="Arial" w:hAnsi="Arial" w:cs="Arial"/>
          <w:sz w:val="18"/>
          <w:szCs w:val="18"/>
        </w:rPr>
      </w:pPr>
      <w:r w:rsidRPr="00454536">
        <w:rPr>
          <w:rFonts w:ascii="Arial" w:hAnsi="Arial" w:cs="Arial"/>
          <w:sz w:val="20"/>
          <w:szCs w:val="20"/>
          <w:vertAlign w:val="superscript"/>
        </w:rPr>
        <w:t>a</w:t>
      </w:r>
      <w:r w:rsidR="00E80E77" w:rsidRPr="00390D1C">
        <w:rPr>
          <w:rFonts w:ascii="Arial" w:hAnsi="Arial" w:cs="Arial"/>
          <w:sz w:val="18"/>
          <w:szCs w:val="18"/>
        </w:rPr>
        <w:t xml:space="preserve">Measured at Exam 1 </w:t>
      </w:r>
      <w:r w:rsidR="002E7820" w:rsidRPr="00390D1C">
        <w:rPr>
          <w:rFonts w:ascii="Arial" w:hAnsi="Arial" w:cs="Arial"/>
          <w:sz w:val="18"/>
          <w:szCs w:val="18"/>
        </w:rPr>
        <w:t>(2000-2002)</w:t>
      </w:r>
      <w:r w:rsidR="00390D1C">
        <w:rPr>
          <w:rFonts w:ascii="Arial" w:hAnsi="Arial" w:cs="Arial"/>
          <w:sz w:val="18"/>
          <w:szCs w:val="18"/>
        </w:rPr>
        <w:t>.</w:t>
      </w:r>
    </w:p>
    <w:p w14:paraId="4821CA4A" w14:textId="77777777" w:rsidR="00032082" w:rsidRDefault="00032082" w:rsidP="007E4D61">
      <w:pPr>
        <w:rPr>
          <w:rFonts w:ascii="Arial" w:hAnsi="Arial" w:cs="Arial"/>
          <w:b/>
          <w:bCs/>
          <w:sz w:val="18"/>
          <w:szCs w:val="18"/>
        </w:rPr>
        <w:sectPr w:rsidR="00032082" w:rsidSect="00032082">
          <w:pgSz w:w="15840" w:h="12240" w:orient="landscape"/>
          <w:pgMar w:top="1440" w:right="1440" w:bottom="1152" w:left="1440" w:header="720" w:footer="720" w:gutter="0"/>
          <w:cols w:space="720"/>
          <w:docGrid w:linePitch="360"/>
        </w:sectPr>
      </w:pPr>
    </w:p>
    <w:tbl>
      <w:tblPr>
        <w:tblStyle w:val="TableGrid"/>
        <w:tblW w:w="12348" w:type="dxa"/>
        <w:tblLook w:val="04A0" w:firstRow="1" w:lastRow="0" w:firstColumn="1" w:lastColumn="0" w:noHBand="0" w:noVBand="1"/>
      </w:tblPr>
      <w:tblGrid>
        <w:gridCol w:w="3438"/>
        <w:gridCol w:w="1350"/>
        <w:gridCol w:w="1620"/>
        <w:gridCol w:w="1710"/>
        <w:gridCol w:w="1710"/>
        <w:gridCol w:w="2520"/>
      </w:tblGrid>
      <w:tr w:rsidR="004F5FFE" w:rsidRPr="007E4D61" w14:paraId="7CEB324D" w14:textId="77777777" w:rsidTr="00745F87">
        <w:trPr>
          <w:trHeight w:val="255"/>
        </w:trPr>
        <w:tc>
          <w:tcPr>
            <w:tcW w:w="12348" w:type="dxa"/>
            <w:gridSpan w:val="6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61774DD" w14:textId="08B18AA7" w:rsidR="004F5FFE" w:rsidRPr="007E4D61" w:rsidRDefault="004F5FFE" w:rsidP="00184EF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90D1C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abl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230FCF">
              <w:rPr>
                <w:rFonts w:ascii="Arial" w:hAnsi="Arial" w:cs="Arial"/>
                <w:b/>
                <w:bCs/>
                <w:sz w:val="18"/>
                <w:szCs w:val="18"/>
              </w:rPr>
              <w:t>S2</w:t>
            </w:r>
            <w:r w:rsidR="00184EFD" w:rsidRPr="00D249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</w:t>
            </w:r>
            <w:r w:rsidRPr="003A4E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xam 1 </w:t>
            </w:r>
            <w:r w:rsidR="00F267C3" w:rsidRPr="003A4E3F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A4E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aracteristics by </w:t>
            </w:r>
            <w:r w:rsidR="00F267C3" w:rsidRPr="003A4E3F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3A4E3F">
              <w:rPr>
                <w:rFonts w:ascii="Arial" w:hAnsi="Arial" w:cs="Arial"/>
                <w:b/>
                <w:bCs/>
                <w:sz w:val="18"/>
                <w:szCs w:val="18"/>
              </w:rPr>
              <w:t>ace/</w:t>
            </w:r>
            <w:r w:rsidR="00F267C3" w:rsidRPr="003A4E3F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003A4E3F">
              <w:rPr>
                <w:rFonts w:ascii="Arial" w:hAnsi="Arial" w:cs="Arial"/>
                <w:b/>
                <w:bCs/>
                <w:sz w:val="18"/>
                <w:szCs w:val="18"/>
              </w:rPr>
              <w:t>thnicity, Multi-Ethnic Study of Atherosclerosis, 2000-2002</w:t>
            </w:r>
          </w:p>
        </w:tc>
      </w:tr>
      <w:tr w:rsidR="004F5FFE" w:rsidRPr="007E4D61" w14:paraId="48496F5E" w14:textId="77777777" w:rsidTr="00745F87">
        <w:trPr>
          <w:trHeight w:val="255"/>
        </w:trPr>
        <w:tc>
          <w:tcPr>
            <w:tcW w:w="34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5F5A317" w14:textId="7C396899" w:rsidR="004F5FFE" w:rsidRPr="007E4D61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>Characteristics (</w:t>
            </w:r>
            <w:r w:rsidR="00745F87">
              <w:rPr>
                <w:rFonts w:ascii="Arial" w:hAnsi="Arial" w:cs="Arial"/>
                <w:bCs/>
                <w:sz w:val="18"/>
                <w:szCs w:val="18"/>
              </w:rPr>
              <w:t>M</w:t>
            </w: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eans or </w:t>
            </w:r>
            <w:r w:rsidR="00745F87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revalences </w:t>
            </w:r>
            <w:r w:rsidR="00745F87">
              <w:rPr>
                <w:rFonts w:ascii="Arial" w:hAnsi="Arial" w:cs="Arial"/>
                <w:bCs/>
                <w:sz w:val="18"/>
                <w:szCs w:val="18"/>
              </w:rPr>
              <w:t>U</w:t>
            </w: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nless </w:t>
            </w:r>
            <w:r w:rsidR="00745F87">
              <w:rPr>
                <w:rFonts w:ascii="Arial" w:hAnsi="Arial" w:cs="Arial"/>
                <w:bCs/>
                <w:sz w:val="18"/>
                <w:szCs w:val="18"/>
              </w:rPr>
              <w:t>O</w:t>
            </w: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therwise </w:t>
            </w:r>
            <w:r w:rsidR="00745F87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tated) 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7E9195" w14:textId="7EEA177D" w:rsidR="004F5FFE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Pooled </w:t>
            </w:r>
            <w:r w:rsidR="00D24901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ample </w:t>
            </w:r>
          </w:p>
          <w:p w14:paraId="61A3CE01" w14:textId="4EFA8259" w:rsidR="004F5FFE" w:rsidRPr="007E4D61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>(n=6669)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22E423" w14:textId="4A861E77" w:rsidR="004F5FFE" w:rsidRPr="007E4D61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>African-American (n=1841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970282" w14:textId="6CD0A324" w:rsidR="004F5FFE" w:rsidRPr="007E4D61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>Chinese-American (n=793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480F5E" w14:textId="77777777" w:rsidR="004F5FFE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Hispanic-American </w:t>
            </w:r>
          </w:p>
          <w:p w14:paraId="64825054" w14:textId="3CB83845" w:rsidR="004F5FFE" w:rsidRPr="007E4D61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>(n=1469)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5095C8" w14:textId="77777777" w:rsidR="004F5FFE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Non-Hispanic </w:t>
            </w:r>
          </w:p>
          <w:p w14:paraId="0C8F0FBF" w14:textId="77777777" w:rsidR="004F5FFE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 xml:space="preserve">White-American </w:t>
            </w:r>
          </w:p>
          <w:p w14:paraId="675BD00D" w14:textId="5BB4C710" w:rsidR="004F5FFE" w:rsidRPr="007E4D61" w:rsidRDefault="004F5FFE" w:rsidP="00745F8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E4D61">
              <w:rPr>
                <w:rFonts w:ascii="Arial" w:hAnsi="Arial" w:cs="Arial"/>
                <w:bCs/>
                <w:sz w:val="18"/>
                <w:szCs w:val="18"/>
              </w:rPr>
              <w:t>(n=2566)</w:t>
            </w:r>
          </w:p>
        </w:tc>
      </w:tr>
      <w:tr w:rsidR="004F5FFE" w:rsidRPr="00440E1F" w14:paraId="5BE3D7EB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42518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Age, years ± SD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3E5C7E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62 ± 10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6F2D4E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62 ± 10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29F9E2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62 ± 10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63FFD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61 ± 10</w:t>
            </w:r>
          </w:p>
        </w:tc>
        <w:tc>
          <w:tcPr>
            <w:tcW w:w="252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5A7914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62 ± 10</w:t>
            </w:r>
          </w:p>
        </w:tc>
      </w:tr>
      <w:tr w:rsidR="004F5FFE" w:rsidRPr="00440E1F" w14:paraId="564CBB54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EDF428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Male, %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087EBF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F364B0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6AA515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84BD4E5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332CD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4F5FFE" w:rsidRPr="00440E1F" w14:paraId="1D2C1065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BB6353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Body mass index, kg/m² ± S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DE50E1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28 ± 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D18688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30 ± 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22CB1F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24 ± 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D75B8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29 ± 5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DFEA4C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28 ± 5</w:t>
            </w:r>
          </w:p>
        </w:tc>
      </w:tr>
      <w:tr w:rsidR="004F5FFE" w:rsidRPr="00440E1F" w14:paraId="68376ADF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7DC1A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Height, cm ± S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7B81D4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66 ± 10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309183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68 ± 1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4B0CD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62 ± 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39053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62 ± 9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8A49A1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69 ± 10</w:t>
            </w:r>
          </w:p>
        </w:tc>
      </w:tr>
      <w:tr w:rsidR="004F5FFE" w:rsidRPr="00440E1F" w14:paraId="1914032A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0BCE7F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Systolic blood pressure, mmHg ± S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FD9DAD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27 ± 21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96D0E3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32 ± 2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D8628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25 ± 2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492C50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27 ± 22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35CD5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23 ± 20</w:t>
            </w:r>
          </w:p>
        </w:tc>
      </w:tr>
      <w:tr w:rsidR="004F5FFE" w:rsidRPr="00440E1F" w14:paraId="439832DD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FCA135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Antihypertensive medication use, % 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54A31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022CFC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8481D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76A53E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AE30EF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4F5FFE" w:rsidRPr="00440E1F" w14:paraId="196EE163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0E433A8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Diabetes, % 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9E990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61C26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6C35A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53E72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D834CF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F5FFE" w:rsidRPr="00440E1F" w14:paraId="7D02D514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DC953ED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 xml:space="preserve">     Smoking statu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A59772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AFBCE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EF484E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B5B65E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2232C7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5FFE" w:rsidRPr="00440E1F" w14:paraId="6D57AE95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B569D5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 xml:space="preserve">             Never smokers, % 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A9FD19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5F9780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43E73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0ACB8D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2FC9A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4.5</w:t>
            </w:r>
          </w:p>
        </w:tc>
      </w:tr>
      <w:tr w:rsidR="004F5FFE" w:rsidRPr="00440E1F" w14:paraId="4FC3AB3B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D17CB1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 xml:space="preserve">             Former smokers, % 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A9882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D98261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6BBC3F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21A43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A597F7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</w:tr>
      <w:tr w:rsidR="004F5FFE" w:rsidRPr="00440E1F" w14:paraId="33566CD5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08CE1BC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 xml:space="preserve">             Current smokers, % 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BCA0F8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78225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CAFC3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3A86E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55F2F5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</w:tr>
      <w:tr w:rsidR="004F5FFE" w:rsidRPr="00440E1F" w14:paraId="6F7D9880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99FA54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 xml:space="preserve">       Current use of alcohol, % 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251EE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1FCBE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DE2F0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BF6F78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242A74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72.0</w:t>
            </w:r>
          </w:p>
        </w:tc>
      </w:tr>
      <w:tr w:rsidR="004F5FFE" w:rsidRPr="00440E1F" w14:paraId="78C419D5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0506A2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Total Cholesterol, mg/dL  ± S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051330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94 ± 3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BDFB0C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90 ± 3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54B056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93 ± 3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FFD96D4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98 ± 38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E9016B5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96 ± 35</w:t>
            </w:r>
          </w:p>
        </w:tc>
      </w:tr>
      <w:tr w:rsidR="004F5FFE" w:rsidRPr="00440E1F" w14:paraId="26CD59A4" w14:textId="77777777" w:rsidTr="00745F87">
        <w:trPr>
          <w:trHeight w:val="255"/>
        </w:trPr>
        <w:tc>
          <w:tcPr>
            <w:tcW w:w="3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61FF8CB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HDL cholesterol, mg/dL ± S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983353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1 ± 1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F5DE1A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2 ± 1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567B50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0 ± 1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C58D2C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48 ± 13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0C5940C" w14:textId="77777777" w:rsidR="004F5FFE" w:rsidRPr="00440E1F" w:rsidRDefault="004F5FFE" w:rsidP="00745F8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52.2 ± 15.6</w:t>
            </w:r>
          </w:p>
        </w:tc>
      </w:tr>
    </w:tbl>
    <w:p w14:paraId="2EF4B4C8" w14:textId="77E2A74F" w:rsidR="004F5FFE" w:rsidRPr="00440E1F" w:rsidRDefault="004F5FFE" w:rsidP="004F5FFE">
      <w:pPr>
        <w:spacing w:before="120" w:after="0"/>
        <w:rPr>
          <w:rFonts w:ascii="Arial" w:hAnsi="Arial" w:cs="Arial"/>
          <w:sz w:val="18"/>
          <w:szCs w:val="18"/>
        </w:rPr>
      </w:pPr>
      <w:r w:rsidRPr="003A4E3F">
        <w:rPr>
          <w:rFonts w:ascii="Arial" w:hAnsi="Arial" w:cs="Arial"/>
          <w:sz w:val="18"/>
          <w:szCs w:val="18"/>
        </w:rPr>
        <w:t>HDL</w:t>
      </w:r>
      <w:r w:rsidR="003A4E3F">
        <w:rPr>
          <w:rFonts w:ascii="Arial" w:hAnsi="Arial" w:cs="Arial"/>
          <w:sz w:val="18"/>
          <w:szCs w:val="18"/>
        </w:rPr>
        <w:t>:</w:t>
      </w:r>
      <w:r w:rsidR="00184EFD">
        <w:rPr>
          <w:rFonts w:ascii="Arial" w:hAnsi="Arial" w:cs="Arial"/>
          <w:sz w:val="18"/>
          <w:szCs w:val="18"/>
        </w:rPr>
        <w:t xml:space="preserve"> </w:t>
      </w:r>
      <w:r w:rsidRPr="00440E1F">
        <w:rPr>
          <w:rFonts w:ascii="Arial" w:hAnsi="Arial" w:cs="Arial"/>
          <w:sz w:val="18"/>
          <w:szCs w:val="18"/>
        </w:rPr>
        <w:t xml:space="preserve">high density lipoprotein; </w:t>
      </w:r>
      <w:r w:rsidRPr="003A4E3F">
        <w:rPr>
          <w:rFonts w:ascii="Arial" w:hAnsi="Arial" w:cs="Arial"/>
          <w:sz w:val="18"/>
          <w:szCs w:val="18"/>
        </w:rPr>
        <w:t>SD</w:t>
      </w:r>
      <w:r w:rsidR="003A4E3F">
        <w:rPr>
          <w:rFonts w:ascii="Arial" w:hAnsi="Arial" w:cs="Arial"/>
          <w:sz w:val="18"/>
          <w:szCs w:val="18"/>
        </w:rPr>
        <w:t>:</w:t>
      </w:r>
      <w:r w:rsidRPr="00440E1F">
        <w:rPr>
          <w:rFonts w:ascii="Arial" w:hAnsi="Arial" w:cs="Arial"/>
          <w:sz w:val="18"/>
          <w:szCs w:val="18"/>
        </w:rPr>
        <w:t xml:space="preserve"> standard deviation. </w:t>
      </w:r>
    </w:p>
    <w:p w14:paraId="7CC82C14" w14:textId="77777777" w:rsidR="004F5FFE" w:rsidRPr="00440E1F" w:rsidRDefault="004F5FFE" w:rsidP="004F5FFE">
      <w:pPr>
        <w:rPr>
          <w:sz w:val="18"/>
          <w:szCs w:val="18"/>
        </w:rPr>
      </w:pPr>
      <w:r w:rsidRPr="00440E1F">
        <w:rPr>
          <w:sz w:val="18"/>
          <w:szCs w:val="18"/>
        </w:rPr>
        <w:br w:type="page"/>
      </w:r>
    </w:p>
    <w:p w14:paraId="5B1C0649" w14:textId="7AEA7ACE" w:rsidR="00274F63" w:rsidRDefault="00366CAA" w:rsidP="007D54A2">
      <w:pPr>
        <w:spacing w:before="120" w:after="120"/>
      </w:pPr>
      <w:r>
        <w:rPr>
          <w:rFonts w:ascii="Arial" w:hAnsi="Arial" w:cs="Arial"/>
          <w:b/>
          <w:bCs/>
          <w:sz w:val="18"/>
          <w:szCs w:val="18"/>
        </w:rPr>
        <w:lastRenderedPageBreak/>
        <w:t xml:space="preserve"> </w:t>
      </w:r>
    </w:p>
    <w:tbl>
      <w:tblPr>
        <w:tblStyle w:val="TableGrid"/>
        <w:tblpPr w:leftFromText="180" w:rightFromText="180" w:vertAnchor="text" w:horzAnchor="margin" w:tblpXSpec="center" w:tblpY="305"/>
        <w:tblW w:w="11988" w:type="dxa"/>
        <w:tblLayout w:type="fixed"/>
        <w:tblLook w:val="04A0" w:firstRow="1" w:lastRow="0" w:firstColumn="1" w:lastColumn="0" w:noHBand="0" w:noVBand="1"/>
      </w:tblPr>
      <w:tblGrid>
        <w:gridCol w:w="1134"/>
        <w:gridCol w:w="1314"/>
        <w:gridCol w:w="900"/>
        <w:gridCol w:w="1350"/>
        <w:gridCol w:w="900"/>
        <w:gridCol w:w="1440"/>
        <w:gridCol w:w="900"/>
        <w:gridCol w:w="1530"/>
        <w:gridCol w:w="1080"/>
        <w:gridCol w:w="1260"/>
        <w:gridCol w:w="180"/>
      </w:tblGrid>
      <w:tr w:rsidR="00C423EE" w:rsidRPr="00AE6F5B" w14:paraId="7E543D86" w14:textId="77777777" w:rsidTr="00D24901">
        <w:trPr>
          <w:gridAfter w:val="1"/>
          <w:wAfter w:w="180" w:type="dxa"/>
          <w:trHeight w:val="20"/>
        </w:trPr>
        <w:tc>
          <w:tcPr>
            <w:tcW w:w="11808" w:type="dxa"/>
            <w:gridSpan w:val="10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E239DF" w14:textId="77777777" w:rsidR="004B460E" w:rsidRDefault="00366DD3" w:rsidP="007150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D8">
              <w:rPr>
                <w:rFonts w:ascii="Arial" w:hAnsi="Arial" w:cs="Arial"/>
                <w:b/>
                <w:bCs/>
                <w:sz w:val="18"/>
                <w:szCs w:val="18"/>
              </w:rPr>
              <w:t>Table</w:t>
            </w:r>
            <w:r w:rsidR="00230F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6A00D1">
              <w:rPr>
                <w:rFonts w:ascii="Arial" w:hAnsi="Arial" w:cs="Arial"/>
                <w:b/>
                <w:bCs/>
                <w:sz w:val="18"/>
                <w:szCs w:val="18"/>
              </w:rPr>
              <w:t>S3</w:t>
            </w:r>
            <w:r w:rsidR="006A00D1" w:rsidRPr="00AE16D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ed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zard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ios for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cident </w:t>
            </w:r>
            <w:r w:rsidR="009952A9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ial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brillation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pe</w:t>
            </w:r>
            <w:r w:rsidR="00730053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="00730053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730053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ndard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viation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crease in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730053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otein by 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="00730053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thnicity/</w:t>
            </w:r>
            <w:r w:rsidR="00BA7CD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C423EE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e, </w:t>
            </w:r>
          </w:p>
          <w:p w14:paraId="5383B219" w14:textId="55F317BB" w:rsidR="00C423EE" w:rsidRPr="00AE16D8" w:rsidRDefault="00C423EE" w:rsidP="00715057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Multi-Ethnic Study of Athero</w:t>
            </w:r>
            <w:r w:rsidR="00230FCF"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2C4F5B">
              <w:rPr>
                <w:rFonts w:ascii="Arial" w:hAnsi="Arial" w:cs="Arial"/>
                <w:b/>
                <w:bCs/>
                <w:sz w:val="18"/>
                <w:szCs w:val="18"/>
              </w:rPr>
              <w:t>clerosis, 2002-2014</w:t>
            </w:r>
          </w:p>
        </w:tc>
      </w:tr>
      <w:tr w:rsidR="008F5357" w:rsidRPr="00E30CFC" w14:paraId="6A4E3192" w14:textId="77777777" w:rsidTr="00F80E5A">
        <w:trPr>
          <w:trHeight w:val="252"/>
        </w:trPr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0C932B9" w14:textId="77777777" w:rsidR="00236321" w:rsidRPr="00730053" w:rsidRDefault="00236321" w:rsidP="00A228D4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221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AB8C31" w14:textId="77777777" w:rsidR="00236321" w:rsidRPr="00E30CFC" w:rsidRDefault="00236321" w:rsidP="00A228D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>African-American</w:t>
            </w:r>
          </w:p>
        </w:tc>
        <w:tc>
          <w:tcPr>
            <w:tcW w:w="22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2E1B5A" w14:textId="77777777" w:rsidR="00236321" w:rsidRPr="00E30CFC" w:rsidRDefault="00236321" w:rsidP="00A228D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>Chinese-American</w:t>
            </w:r>
          </w:p>
        </w:tc>
        <w:tc>
          <w:tcPr>
            <w:tcW w:w="234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DC320D" w14:textId="77777777" w:rsidR="00236321" w:rsidRPr="00E30CFC" w:rsidRDefault="00236321" w:rsidP="00A228D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>Hispanic-American</w:t>
            </w:r>
          </w:p>
        </w:tc>
        <w:tc>
          <w:tcPr>
            <w:tcW w:w="261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78D4FE" w14:textId="32D46169" w:rsidR="00236321" w:rsidRPr="00E30CFC" w:rsidRDefault="00236321" w:rsidP="00A228D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 xml:space="preserve">Non-Hispanic </w:t>
            </w:r>
            <w:r w:rsidR="00FD0F9F" w:rsidRPr="00E30CFC">
              <w:rPr>
                <w:rFonts w:ascii="Arial" w:hAnsi="Arial" w:cs="Arial"/>
                <w:bCs/>
                <w:sz w:val="18"/>
                <w:szCs w:val="18"/>
              </w:rPr>
              <w:t>White</w:t>
            </w:r>
            <w:r w:rsidRPr="00E30CFC">
              <w:rPr>
                <w:rFonts w:ascii="Arial" w:hAnsi="Arial" w:cs="Arial"/>
                <w:bCs/>
                <w:sz w:val="18"/>
                <w:szCs w:val="18"/>
              </w:rPr>
              <w:t xml:space="preserve"> American</w:t>
            </w:r>
          </w:p>
        </w:tc>
        <w:tc>
          <w:tcPr>
            <w:tcW w:w="1440" w:type="dxa"/>
            <w:gridSpan w:val="2"/>
            <w:vMerge w:val="restart"/>
            <w:tcBorders>
              <w:left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248FFDED" w14:textId="77777777" w:rsidR="00236321" w:rsidRPr="00E30CFC" w:rsidRDefault="00236321" w:rsidP="00A228D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30D24EB" w14:textId="77777777" w:rsidR="00236321" w:rsidRPr="00E30CFC" w:rsidRDefault="00236321" w:rsidP="00A228D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F5357" w:rsidRPr="00E30CFC" w14:paraId="32E9A9B3" w14:textId="77777777" w:rsidTr="00F80E5A">
        <w:trPr>
          <w:trHeight w:val="252"/>
        </w:trPr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4D0A4F3" w14:textId="77777777" w:rsidR="008F5357" w:rsidRPr="00730053" w:rsidRDefault="008F5357" w:rsidP="00A228D4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13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8439AA" w14:textId="7EE5263B" w:rsidR="008F5357" w:rsidRPr="00E30CFC" w:rsidRDefault="008F5357" w:rsidP="00A228D4">
            <w:pPr>
              <w:jc w:val="center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>Model 2</w:t>
            </w:r>
            <w:r w:rsidR="00DD49C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A52F8F" w14:textId="091A2B47" w:rsidR="008F5357" w:rsidRPr="00E30CFC" w:rsidRDefault="00730053" w:rsidP="0073005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 w:rsidR="00E30CFC" w:rsidRPr="00E30CF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18048D">
              <w:rPr>
                <w:rFonts w:ascii="Arial" w:hAnsi="Arial" w:cs="Arial"/>
                <w:bCs/>
                <w:sz w:val="18"/>
                <w:szCs w:val="18"/>
              </w:rPr>
              <w:t>v</w:t>
            </w:r>
            <w:r w:rsidR="008F5357" w:rsidRPr="00E30CFC">
              <w:rPr>
                <w:rFonts w:ascii="Arial" w:hAnsi="Arial" w:cs="Arial"/>
                <w:bCs/>
                <w:sz w:val="18"/>
                <w:szCs w:val="18"/>
              </w:rPr>
              <w:t>alue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8241EB" w14:textId="55A4563E" w:rsidR="008F5357" w:rsidRPr="00E30CFC" w:rsidRDefault="008F5357" w:rsidP="00A228D4">
            <w:pPr>
              <w:jc w:val="center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>Model 2</w:t>
            </w:r>
            <w:r w:rsidR="00DD49C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27AAB1" w14:textId="23DE1B8A" w:rsidR="008F5357" w:rsidRPr="00E30CFC" w:rsidRDefault="00C423EE" w:rsidP="00C423E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 w:rsidR="00E30CFC" w:rsidRPr="00E30CF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18048D">
              <w:rPr>
                <w:rFonts w:ascii="Arial" w:hAnsi="Arial" w:cs="Arial"/>
                <w:bCs/>
                <w:sz w:val="18"/>
                <w:szCs w:val="18"/>
              </w:rPr>
              <w:t>v</w:t>
            </w:r>
            <w:r w:rsidR="008F5357" w:rsidRPr="00E30CFC">
              <w:rPr>
                <w:rFonts w:ascii="Arial" w:hAnsi="Arial" w:cs="Arial"/>
                <w:bCs/>
                <w:sz w:val="18"/>
                <w:szCs w:val="18"/>
              </w:rPr>
              <w:t>alue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8D1921" w14:textId="019996BA" w:rsidR="008F5357" w:rsidRPr="00E30CFC" w:rsidRDefault="008F5357" w:rsidP="00394D4F">
            <w:pPr>
              <w:jc w:val="center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>Model 2</w:t>
            </w:r>
            <w:r w:rsidR="004C055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09B871" w14:textId="3882E2B7" w:rsidR="008F5357" w:rsidRPr="00E30CFC" w:rsidRDefault="00730053" w:rsidP="0073005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P </w:t>
            </w:r>
            <w:r w:rsidR="0018048D">
              <w:rPr>
                <w:rFonts w:ascii="Arial" w:hAnsi="Arial" w:cs="Arial"/>
                <w:bCs/>
                <w:sz w:val="18"/>
                <w:szCs w:val="18"/>
              </w:rPr>
              <w:t>v</w:t>
            </w:r>
            <w:r w:rsidR="008F5357" w:rsidRPr="00E30CFC">
              <w:rPr>
                <w:rFonts w:ascii="Arial" w:hAnsi="Arial" w:cs="Arial"/>
                <w:bCs/>
                <w:sz w:val="18"/>
                <w:szCs w:val="18"/>
              </w:rPr>
              <w:t>alue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136274" w14:textId="76D27DA7" w:rsidR="008F5357" w:rsidRPr="00E30CFC" w:rsidRDefault="008F5357" w:rsidP="00394D4F">
            <w:pPr>
              <w:jc w:val="center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>Model 2</w:t>
            </w:r>
            <w:r w:rsidR="00DD49C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B4B3E3" w14:textId="11853269" w:rsidR="008F5357" w:rsidRPr="00E30CFC" w:rsidRDefault="00730053" w:rsidP="0073005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 w:rsidR="00E30CFC" w:rsidRPr="00E30CF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18048D">
              <w:rPr>
                <w:rFonts w:ascii="Arial" w:hAnsi="Arial" w:cs="Arial"/>
                <w:bCs/>
                <w:sz w:val="18"/>
                <w:szCs w:val="18"/>
              </w:rPr>
              <w:t>v</w:t>
            </w:r>
            <w:r w:rsidR="008F5357" w:rsidRPr="00E30CFC">
              <w:rPr>
                <w:rFonts w:ascii="Arial" w:hAnsi="Arial" w:cs="Arial"/>
                <w:bCs/>
                <w:sz w:val="18"/>
                <w:szCs w:val="18"/>
              </w:rPr>
              <w:t>alue</w:t>
            </w:r>
          </w:p>
        </w:tc>
        <w:tc>
          <w:tcPr>
            <w:tcW w:w="144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7A65EAB2" w14:textId="77777777" w:rsidR="008F5357" w:rsidRPr="00E30CFC" w:rsidRDefault="008F5357" w:rsidP="00A228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357" w:rsidRPr="00E30CFC" w14:paraId="466B2C66" w14:textId="77777777" w:rsidTr="00F80E5A">
        <w:trPr>
          <w:trHeight w:val="252"/>
        </w:trPr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91FF565" w14:textId="77777777" w:rsidR="008F5357" w:rsidRPr="00730053" w:rsidRDefault="008F5357" w:rsidP="00A228D4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13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B386B8" w14:textId="201152A9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sz w:val="18"/>
                <w:szCs w:val="18"/>
              </w:rPr>
              <w:t xml:space="preserve">Hazard </w:t>
            </w:r>
            <w:r w:rsidR="00D24901">
              <w:rPr>
                <w:rFonts w:ascii="Arial" w:hAnsi="Arial" w:cs="Arial"/>
                <w:sz w:val="18"/>
                <w:szCs w:val="18"/>
              </w:rPr>
              <w:t>R</w:t>
            </w:r>
            <w:r w:rsidRPr="00E30CFC">
              <w:rPr>
                <w:rFonts w:ascii="Arial" w:hAnsi="Arial" w:cs="Arial"/>
                <w:sz w:val="18"/>
                <w:szCs w:val="18"/>
              </w:rPr>
              <w:t>atio</w:t>
            </w:r>
          </w:p>
          <w:p w14:paraId="28443715" w14:textId="77777777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01EC3B" w14:textId="77777777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583A8E" w14:textId="46C2D61C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sz w:val="18"/>
                <w:szCs w:val="18"/>
              </w:rPr>
              <w:t xml:space="preserve">Hazard </w:t>
            </w:r>
            <w:r w:rsidR="00D24901">
              <w:rPr>
                <w:rFonts w:ascii="Arial" w:hAnsi="Arial" w:cs="Arial"/>
                <w:sz w:val="18"/>
                <w:szCs w:val="18"/>
              </w:rPr>
              <w:t>R</w:t>
            </w:r>
            <w:r w:rsidRPr="00E30CFC">
              <w:rPr>
                <w:rFonts w:ascii="Arial" w:hAnsi="Arial" w:cs="Arial"/>
                <w:sz w:val="18"/>
                <w:szCs w:val="18"/>
              </w:rPr>
              <w:t>atio</w:t>
            </w:r>
          </w:p>
          <w:p w14:paraId="78CB4DDF" w14:textId="77777777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77609E" w14:textId="77777777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A32F2A" w14:textId="30108FD9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sz w:val="18"/>
                <w:szCs w:val="18"/>
              </w:rPr>
              <w:t xml:space="preserve">Hazard </w:t>
            </w:r>
            <w:r w:rsidR="00D24901">
              <w:rPr>
                <w:rFonts w:ascii="Arial" w:hAnsi="Arial" w:cs="Arial"/>
                <w:sz w:val="18"/>
                <w:szCs w:val="18"/>
              </w:rPr>
              <w:t>R</w:t>
            </w:r>
            <w:r w:rsidRPr="00E30CFC">
              <w:rPr>
                <w:rFonts w:ascii="Arial" w:hAnsi="Arial" w:cs="Arial"/>
                <w:sz w:val="18"/>
                <w:szCs w:val="18"/>
              </w:rPr>
              <w:t>atio</w:t>
            </w:r>
          </w:p>
          <w:p w14:paraId="63554BBA" w14:textId="77777777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4706DF" w14:textId="77777777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1F7960" w14:textId="59A57925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sz w:val="18"/>
                <w:szCs w:val="18"/>
              </w:rPr>
              <w:t xml:space="preserve">Hazard </w:t>
            </w:r>
            <w:r w:rsidR="00D24901">
              <w:rPr>
                <w:rFonts w:ascii="Arial" w:hAnsi="Arial" w:cs="Arial"/>
                <w:sz w:val="18"/>
                <w:szCs w:val="18"/>
              </w:rPr>
              <w:t>R</w:t>
            </w:r>
            <w:r w:rsidRPr="00E30CFC">
              <w:rPr>
                <w:rFonts w:ascii="Arial" w:hAnsi="Arial" w:cs="Arial"/>
                <w:sz w:val="18"/>
                <w:szCs w:val="18"/>
              </w:rPr>
              <w:t>atio</w:t>
            </w:r>
          </w:p>
          <w:p w14:paraId="01804EF1" w14:textId="77777777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6118CB" w14:textId="77777777" w:rsidR="008F5357" w:rsidRPr="00E30CFC" w:rsidRDefault="008F5357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00E1CA" w14:textId="41DC2D92" w:rsidR="008F5357" w:rsidRPr="00E30CFC" w:rsidRDefault="008F5357" w:rsidP="00A228D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>Ethnicity/</w:t>
            </w:r>
            <w:r w:rsidR="00D24901">
              <w:rPr>
                <w:rFonts w:ascii="Arial" w:hAnsi="Arial" w:cs="Arial"/>
                <w:bCs/>
                <w:sz w:val="18"/>
                <w:szCs w:val="18"/>
              </w:rPr>
              <w:t>R</w:t>
            </w:r>
            <w:r w:rsidRPr="00E30CFC">
              <w:rPr>
                <w:rFonts w:ascii="Arial" w:hAnsi="Arial" w:cs="Arial"/>
                <w:bCs/>
                <w:sz w:val="18"/>
                <w:szCs w:val="18"/>
              </w:rPr>
              <w:t xml:space="preserve">ace </w:t>
            </w:r>
            <w:r w:rsidR="00D24901">
              <w:rPr>
                <w:rFonts w:ascii="Arial" w:hAnsi="Arial" w:cs="Arial"/>
                <w:bCs/>
                <w:sz w:val="18"/>
                <w:szCs w:val="18"/>
              </w:rPr>
              <w:t>I</w:t>
            </w:r>
            <w:r w:rsidRPr="00E30CFC">
              <w:rPr>
                <w:rFonts w:ascii="Arial" w:hAnsi="Arial" w:cs="Arial"/>
                <w:bCs/>
                <w:sz w:val="18"/>
                <w:szCs w:val="18"/>
              </w:rPr>
              <w:t xml:space="preserve">nteraction </w:t>
            </w:r>
          </w:p>
          <w:p w14:paraId="06E2D0A6" w14:textId="23B96E0A" w:rsidR="008F5357" w:rsidRPr="00E30CFC" w:rsidRDefault="00730053" w:rsidP="00A22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 w:rsidR="00295F72" w:rsidRPr="00E30CF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8766BB">
              <w:rPr>
                <w:rFonts w:ascii="Arial" w:hAnsi="Arial" w:cs="Arial"/>
                <w:bCs/>
                <w:sz w:val="18"/>
                <w:szCs w:val="18"/>
              </w:rPr>
              <w:t>v</w:t>
            </w:r>
            <w:r w:rsidR="008F5357" w:rsidRPr="00E30CFC">
              <w:rPr>
                <w:rFonts w:ascii="Arial" w:hAnsi="Arial" w:cs="Arial"/>
                <w:bCs/>
                <w:sz w:val="18"/>
                <w:szCs w:val="18"/>
              </w:rPr>
              <w:t>alue</w:t>
            </w:r>
          </w:p>
        </w:tc>
      </w:tr>
      <w:tr w:rsidR="00730053" w:rsidRPr="00E30CFC" w14:paraId="4C7637AA" w14:textId="77777777" w:rsidTr="00F80E5A">
        <w:trPr>
          <w:gridAfter w:val="1"/>
          <w:wAfter w:w="180" w:type="dxa"/>
          <w:trHeight w:val="252"/>
        </w:trPr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BC6A" w14:textId="312DA45B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E30CFC">
              <w:rPr>
                <w:rFonts w:ascii="Arial" w:hAnsi="Arial" w:cs="Arial"/>
                <w:bCs/>
                <w:sz w:val="18"/>
                <w:szCs w:val="18"/>
              </w:rPr>
              <w:t xml:space="preserve">Adhesion protein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30366" w14:textId="77777777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3FF5" w14:textId="77777777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6801" w14:textId="77777777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BEC8" w14:textId="77777777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DDBE" w14:textId="77777777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9C59" w14:textId="77777777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EB15" w14:textId="77777777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5BEB" w14:textId="77777777" w:rsidR="00730053" w:rsidRPr="00E30CFC" w:rsidRDefault="00730053" w:rsidP="00032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357" w:rsidRPr="00AE6F5B" w14:paraId="30E2964B" w14:textId="77777777" w:rsidTr="00F80E5A">
        <w:trPr>
          <w:gridAfter w:val="1"/>
          <w:wAfter w:w="180" w:type="dxa"/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240CF" w14:textId="090D2AB9" w:rsidR="008F5357" w:rsidRPr="00440E1F" w:rsidRDefault="008F5357" w:rsidP="00A228D4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MMP</w:t>
            </w:r>
            <w:r w:rsidR="00531546">
              <w:rPr>
                <w:rFonts w:ascii="Arial" w:hAnsi="Arial" w:cs="Arial"/>
                <w:sz w:val="18"/>
                <w:szCs w:val="18"/>
              </w:rPr>
              <w:t>-</w:t>
            </w:r>
            <w:r w:rsidRPr="00440E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05D" w14:textId="3B7FD694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78</w:t>
            </w:r>
          </w:p>
          <w:p w14:paraId="52D40829" w14:textId="689007A8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56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07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E7B6" w14:textId="04BD16CA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1FA" w14:textId="46A6CCB7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9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733206D5" w14:textId="44437A60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7</w:t>
            </w:r>
            <w:r w:rsidRPr="00440E1F">
              <w:rPr>
                <w:rFonts w:ascii="Arial" w:hAnsi="Arial" w:cs="Arial"/>
                <w:sz w:val="18"/>
                <w:szCs w:val="18"/>
              </w:rPr>
              <w:t>-1.2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129C" w14:textId="5B1E03FC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472D" w14:textId="6F694F7E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562231" w:rsidRPr="00440E1F">
              <w:rPr>
                <w:rFonts w:ascii="Arial" w:hAnsi="Arial" w:cs="Arial"/>
                <w:sz w:val="18"/>
                <w:szCs w:val="18"/>
              </w:rPr>
              <w:t>08</w:t>
            </w:r>
          </w:p>
          <w:p w14:paraId="16A4442B" w14:textId="5BE1448C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</w:t>
            </w:r>
            <w:r w:rsidR="00562231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-1.4</w:t>
            </w:r>
            <w:r w:rsidR="00562231" w:rsidRPr="00440E1F">
              <w:rPr>
                <w:rFonts w:ascii="Arial" w:hAnsi="Arial" w:cs="Arial"/>
                <w:sz w:val="18"/>
                <w:szCs w:val="18"/>
              </w:rPr>
              <w:t>2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EFA7" w14:textId="1687BAA5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562231" w:rsidRPr="00440E1F">
              <w:rPr>
                <w:rFonts w:ascii="Arial" w:hAnsi="Arial" w:cs="Arial"/>
                <w:sz w:val="18"/>
                <w:szCs w:val="18"/>
              </w:rPr>
              <w:t>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D52E" w14:textId="2DEA4AF2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2ED8F7FD" w14:textId="01A063E5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9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1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42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7A2D" w14:textId="604B47BB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27280B" w:rsidRPr="00440E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550" w14:textId="11305EAF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3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F5357" w:rsidRPr="00AE6F5B" w14:paraId="5DAF8A0E" w14:textId="77777777" w:rsidTr="00F80E5A">
        <w:trPr>
          <w:gridAfter w:val="1"/>
          <w:wAfter w:w="180" w:type="dxa"/>
          <w:trHeight w:val="5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98FA" w14:textId="55B12CB6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MMP</w:t>
            </w:r>
            <w:r w:rsidR="00531546">
              <w:rPr>
                <w:rFonts w:ascii="Arial" w:hAnsi="Arial" w:cs="Arial"/>
                <w:sz w:val="18"/>
                <w:szCs w:val="18"/>
              </w:rPr>
              <w:t>-</w:t>
            </w:r>
            <w:r w:rsidRPr="00440E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72A1" w14:textId="04309CE9" w:rsidR="008F5357" w:rsidRPr="00440E1F" w:rsidRDefault="008A01E8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73F059E9" w14:textId="1FF327AC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39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2E29" w14:textId="651FF4FC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42B7" w14:textId="6193FA80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2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E5E6A21" w14:textId="1ED851CA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9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7</w:t>
            </w:r>
            <w:r w:rsidRPr="00440E1F">
              <w:rPr>
                <w:rFonts w:ascii="Arial" w:hAnsi="Arial" w:cs="Arial"/>
                <w:sz w:val="18"/>
                <w:szCs w:val="18"/>
              </w:rPr>
              <w:t>-1.5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9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35F" w14:textId="7C3801E8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649" w14:textId="388B9493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6025E0DD" w14:textId="7E993482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89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57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7007" w14:textId="700FF9F2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F88" w14:textId="13CEA83F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500269C9" w14:textId="36EC6DBD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1.2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2</w:t>
            </w:r>
            <w:r w:rsidRPr="00440E1F">
              <w:rPr>
                <w:rFonts w:ascii="Arial" w:hAnsi="Arial" w:cs="Arial"/>
                <w:sz w:val="18"/>
                <w:szCs w:val="18"/>
              </w:rPr>
              <w:t>-2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03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4A5" w14:textId="430BB9C2" w:rsidR="008F5357" w:rsidRPr="00440E1F" w:rsidRDefault="008A01E8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&lt;</w:t>
            </w:r>
            <w:r w:rsidR="00346E5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D49C9">
              <w:rPr>
                <w:rFonts w:ascii="Arial" w:hAnsi="Arial" w:cs="Arial"/>
                <w:sz w:val="18"/>
                <w:szCs w:val="18"/>
              </w:rPr>
              <w:t>0</w:t>
            </w:r>
            <w:r w:rsidRPr="00440E1F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280" w14:textId="07AD1B39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1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F5357" w:rsidRPr="00AE6F5B" w14:paraId="1696CEFC" w14:textId="77777777" w:rsidTr="00F80E5A">
        <w:trPr>
          <w:gridAfter w:val="1"/>
          <w:wAfter w:w="180" w:type="dxa"/>
          <w:trHeight w:val="56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27F5" w14:textId="25EED013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TIMP</w:t>
            </w:r>
            <w:r w:rsidR="00531546">
              <w:rPr>
                <w:rFonts w:ascii="Arial" w:hAnsi="Arial" w:cs="Arial"/>
                <w:sz w:val="18"/>
                <w:szCs w:val="18"/>
              </w:rPr>
              <w:t>-</w:t>
            </w:r>
            <w:r w:rsidRPr="00440E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6EE9" w14:textId="5DF7CAAC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7C69C2A6" w14:textId="242EBDB1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0.92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74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61A1" w14:textId="16064AD4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C7E" w14:textId="3D9F1E77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4D0E8ABE" w14:textId="41AAF50C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93</w:t>
            </w:r>
            <w:r w:rsidRPr="00440E1F">
              <w:rPr>
                <w:rFonts w:ascii="Arial" w:hAnsi="Arial" w:cs="Arial"/>
                <w:sz w:val="18"/>
                <w:szCs w:val="18"/>
              </w:rPr>
              <w:t>-1.5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654" w14:textId="73CCDB02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6C8A" w14:textId="2A9F5E4D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75BABDC0" w14:textId="4E69D9F9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9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1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69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63DE" w14:textId="2FF4A6FC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9D3B" w14:textId="0D846546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3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21ADA0B" w14:textId="2B2DE97A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1.09-1.7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4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A57" w14:textId="0BAE2529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4C0559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="004C05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BD58" w14:textId="16F9FD4D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89</w:t>
            </w:r>
          </w:p>
        </w:tc>
      </w:tr>
      <w:tr w:rsidR="008F5357" w:rsidRPr="00AE6F5B" w14:paraId="1BA61ECC" w14:textId="77777777" w:rsidTr="00F80E5A">
        <w:trPr>
          <w:gridAfter w:val="1"/>
          <w:wAfter w:w="180" w:type="dxa"/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503F" w14:textId="4C7CF7E8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ICAM</w:t>
            </w:r>
            <w:r w:rsidR="00531546">
              <w:rPr>
                <w:rFonts w:ascii="Arial" w:hAnsi="Arial" w:cs="Arial"/>
                <w:sz w:val="18"/>
                <w:szCs w:val="18"/>
              </w:rPr>
              <w:t>-</w:t>
            </w:r>
            <w:r w:rsidRPr="00440E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C789" w14:textId="65E3899C" w:rsidR="008F5357" w:rsidRPr="00440E1F" w:rsidRDefault="00EF3098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71DAC867" w14:textId="0CC4DE57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73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5</w:t>
            </w:r>
            <w:r w:rsidRPr="00440E1F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1E5C" w14:textId="0A717458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1D0" w14:textId="469986AC" w:rsidR="008F5357" w:rsidRPr="00440E1F" w:rsidRDefault="00EF3098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5C78445B" w14:textId="7259EED7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6</w:t>
            </w:r>
            <w:r w:rsidRPr="00440E1F">
              <w:rPr>
                <w:rFonts w:ascii="Arial" w:hAnsi="Arial" w:cs="Arial"/>
                <w:sz w:val="18"/>
                <w:szCs w:val="18"/>
              </w:rPr>
              <w:t>-1.3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5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2EF4" w14:textId="14FACC7F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BF6" w14:textId="70C8D733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6EFFAE88" w14:textId="2C151CD3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88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42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9104" w14:textId="57B6E4F1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ED6" w14:textId="26B8B117" w:rsidR="008F5357" w:rsidRPr="00440E1F" w:rsidRDefault="00EF3098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7D0D26F0" w14:textId="298B00C6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-1.3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529" w14:textId="05CE8A79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F62" w14:textId="0F77312B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8F5357" w:rsidRPr="00AE6F5B" w14:paraId="4FFC8266" w14:textId="77777777" w:rsidTr="00F80E5A">
        <w:trPr>
          <w:gridAfter w:val="1"/>
          <w:wAfter w:w="180" w:type="dxa"/>
          <w:trHeight w:val="5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25E4" w14:textId="713F56B8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VCAM</w:t>
            </w:r>
            <w:r w:rsidR="00531546">
              <w:rPr>
                <w:rFonts w:ascii="Arial" w:hAnsi="Arial" w:cs="Arial"/>
                <w:sz w:val="18"/>
                <w:szCs w:val="18"/>
              </w:rPr>
              <w:t>-</w:t>
            </w:r>
            <w:r w:rsidRPr="00440E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4E1D" w14:textId="47CCC6D1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3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0B699FB" w14:textId="4E9093C5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9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4</w:t>
            </w:r>
            <w:r w:rsidRPr="00440E1F">
              <w:rPr>
                <w:rFonts w:ascii="Arial" w:hAnsi="Arial" w:cs="Arial"/>
                <w:sz w:val="18"/>
                <w:szCs w:val="18"/>
              </w:rPr>
              <w:t>-1.8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1E28" w14:textId="3D8918D4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118" w14:textId="5B4C64F9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3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9019549" w14:textId="1EA9C34D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1.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8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70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FD1E" w14:textId="32D448EC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4C0559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="004C05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B42" w14:textId="74F5A683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3B695A01" w14:textId="54767D3D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88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5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A8D6" w14:textId="1E79D1C3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F3098" w:rsidRPr="00440E1F">
              <w:rPr>
                <w:rFonts w:ascii="Arial" w:hAnsi="Arial" w:cs="Arial"/>
                <w:sz w:val="18"/>
                <w:szCs w:val="18"/>
              </w:rPr>
              <w:t>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8E07" w14:textId="4600864C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29</w:t>
            </w:r>
          </w:p>
          <w:p w14:paraId="1A5E73D8" w14:textId="61A471AD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1.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1</w:t>
            </w:r>
            <w:r w:rsidRPr="00440E1F">
              <w:rPr>
                <w:rFonts w:ascii="Arial" w:hAnsi="Arial" w:cs="Arial"/>
                <w:sz w:val="18"/>
                <w:szCs w:val="18"/>
              </w:rPr>
              <w:t>-1.6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4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DC04" w14:textId="14FE53F6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848" w14:textId="6AA5E8F4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6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8F5357" w:rsidRPr="00AE6F5B" w14:paraId="3441DE07" w14:textId="77777777" w:rsidTr="00F80E5A">
        <w:trPr>
          <w:gridAfter w:val="1"/>
          <w:wAfter w:w="180" w:type="dxa"/>
          <w:trHeight w:val="5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60A4" w14:textId="77777777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P-selecti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940" w14:textId="50A9F20A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2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23F5F213" w14:textId="6F504056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-2.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15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644" w14:textId="4F8A5415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551E" w14:textId="2FAD8745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66</w:t>
            </w:r>
          </w:p>
          <w:p w14:paraId="671A30F8" w14:textId="26729E4E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31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39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876" w14:textId="03159B24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0ED" w14:textId="429D3F64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670169A1" w14:textId="79C5911F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6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1</w:t>
            </w:r>
            <w:r w:rsidRPr="00440E1F">
              <w:rPr>
                <w:rFonts w:ascii="Arial" w:hAnsi="Arial" w:cs="Arial"/>
                <w:sz w:val="18"/>
                <w:szCs w:val="18"/>
              </w:rPr>
              <w:t>-2.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06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34E8" w14:textId="4270E202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88C" w14:textId="33F84A96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1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403EAD3" w14:textId="575220D3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7-1.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59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3EF" w14:textId="07F8A626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3453B" w:rsidRPr="00440E1F"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3527" w14:textId="79E6CA87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1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8F5357" w:rsidRPr="00AE6F5B" w14:paraId="629FBA12" w14:textId="77777777" w:rsidTr="00F80E5A">
        <w:trPr>
          <w:gridAfter w:val="1"/>
          <w:wAfter w:w="180" w:type="dxa"/>
          <w:trHeight w:val="5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899C" w14:textId="77777777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L-selecti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380E" w14:textId="56BBC911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150D3832" w14:textId="6C7FAB8C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81</w:t>
            </w:r>
            <w:r w:rsidRPr="00440E1F">
              <w:rPr>
                <w:rFonts w:ascii="Arial" w:hAnsi="Arial" w:cs="Arial"/>
                <w:sz w:val="18"/>
                <w:szCs w:val="18"/>
              </w:rPr>
              <w:t>-1.5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981A" w14:textId="08C88605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7CF" w14:textId="0362E066" w:rsidR="008F5357" w:rsidRPr="00440E1F" w:rsidRDefault="00EB10BD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1DDD42C7" w14:textId="6217B1B3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2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24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9712" w14:textId="6EED575E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854B" w14:textId="7007440F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9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1D53324A" w14:textId="61CAE4E4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0-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29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0286" w14:textId="7F9B3B18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28D" w14:textId="2479A989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34C5237F" w14:textId="75A7AF58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41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826D" w14:textId="690ABB98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476B" w14:textId="25F4A0D8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9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F5357" w:rsidRPr="00AE6F5B" w14:paraId="234977E2" w14:textId="77777777" w:rsidTr="00F80E5A">
        <w:trPr>
          <w:gridAfter w:val="1"/>
          <w:wAfter w:w="180" w:type="dxa"/>
          <w:trHeight w:val="5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3B74" w14:textId="77777777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RANT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8E0F" w14:textId="77777777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7</w:t>
            </w:r>
          </w:p>
          <w:p w14:paraId="267CB882" w14:textId="50398120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3-1.3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0BA6" w14:textId="0FCA1FDF" w:rsidR="008F5357" w:rsidRPr="00440E1F" w:rsidRDefault="002C4F5B" w:rsidP="001911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BA01" w14:textId="3E776BC4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9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8D69978" w14:textId="48AE6EE4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6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23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7A05" w14:textId="31377010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B8F2" w14:textId="61F72D08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08</w:t>
            </w:r>
          </w:p>
          <w:p w14:paraId="35B8C833" w14:textId="7FCFDCA0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40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D6B" w14:textId="0136F5CB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3C96" w14:textId="654198EB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0AD31A4" w14:textId="794CCEC9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-1.3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0D4" w14:textId="5BCBB479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520E8E" w:rsidRPr="00440E1F"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D19" w14:textId="34CB456D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8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F5357" w:rsidRPr="00AE6F5B" w14:paraId="59DD5473" w14:textId="77777777" w:rsidTr="00F80E5A">
        <w:trPr>
          <w:gridAfter w:val="1"/>
          <w:wAfter w:w="180" w:type="dxa"/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DDBC" w14:textId="77777777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E-cadheri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706" w14:textId="6B15DFF5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7A4FE398" w14:textId="77A49A6E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82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5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2611" w14:textId="58356E60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EE5A" w14:textId="2F4B8803" w:rsidR="008F5357" w:rsidRPr="00440E1F" w:rsidRDefault="00EB10BD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2802CD23" w14:textId="43202CDF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5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32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469" w14:textId="223DA032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0318" w14:textId="21B03E6C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90</w:t>
            </w:r>
          </w:p>
          <w:p w14:paraId="221B52DD" w14:textId="12F10D6E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66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22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A308" w14:textId="348019C7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88B2" w14:textId="5106FF73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94</w:t>
            </w:r>
          </w:p>
          <w:p w14:paraId="5266B675" w14:textId="75D4985C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71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25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7D45" w14:textId="30D76245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B10BD" w:rsidRPr="00440E1F"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A6F1" w14:textId="753340F5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5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8F5357" w:rsidRPr="00AE6F5B" w14:paraId="269581FB" w14:textId="77777777" w:rsidTr="00F80E5A">
        <w:trPr>
          <w:gridAfter w:val="1"/>
          <w:wAfter w:w="180" w:type="dxa"/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A502" w14:textId="4DC3FD97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TGF-β</w:t>
            </w:r>
            <w:r w:rsidR="0053154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2AC6" w14:textId="67CF0FF2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1B0EEE22" w14:textId="5770A839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-1.4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4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601A" w14:textId="14D833D7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19B8" w14:textId="4C5A5017" w:rsidR="008F5357" w:rsidRPr="00440E1F" w:rsidRDefault="00450914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781A965C" w14:textId="2971F0A9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81</w:t>
            </w:r>
            <w:r w:rsidRPr="00440E1F">
              <w:rPr>
                <w:rFonts w:ascii="Arial" w:hAnsi="Arial" w:cs="Arial"/>
                <w:sz w:val="18"/>
                <w:szCs w:val="18"/>
              </w:rPr>
              <w:t>-1.2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6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448E" w14:textId="36D2DDBF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A9A" w14:textId="5728A7EE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06</w:t>
            </w:r>
          </w:p>
          <w:p w14:paraId="0353BBB5" w14:textId="3CE4F35B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1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3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C65A" w14:textId="3169C781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DF98" w14:textId="083A6AE4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9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20DA7BA" w14:textId="1DB6708D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72</w:t>
            </w:r>
            <w:r w:rsidRPr="00440E1F">
              <w:rPr>
                <w:rFonts w:ascii="Arial" w:hAnsi="Arial" w:cs="Arial"/>
                <w:sz w:val="18"/>
                <w:szCs w:val="18"/>
              </w:rPr>
              <w:t>-1.2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6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EC8" w14:textId="51E1C283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0914" w:rsidRPr="00440E1F"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44C" w14:textId="4A4FF974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8F5357" w:rsidRPr="00AE6F5B" w14:paraId="5003CD59" w14:textId="77777777" w:rsidTr="00F80E5A">
        <w:trPr>
          <w:gridAfter w:val="1"/>
          <w:wAfter w:w="180" w:type="dxa"/>
          <w:trHeight w:val="56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0C4" w14:textId="105E7BF9" w:rsidR="008F5357" w:rsidRPr="00440E1F" w:rsidRDefault="00E9669C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"/>
              </w:rPr>
              <w:t xml:space="preserve">  </w:t>
            </w:r>
            <w:r w:rsidR="00DD49C9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val="en"/>
              </w:rPr>
              <w:t>b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HGF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1BC4" w14:textId="7C86E343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1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1A50FB9B" w14:textId="18448E9C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1.0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Pr="00440E1F">
              <w:rPr>
                <w:rFonts w:ascii="Arial" w:hAnsi="Arial" w:cs="Arial"/>
                <w:sz w:val="18"/>
                <w:szCs w:val="18"/>
              </w:rPr>
              <w:t>-1.3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5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3523" w14:textId="7BE7D01E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4C0559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="004C055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8B9" w14:textId="6E482B8D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368827AE" w14:textId="7B0884CF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92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46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1A13" w14:textId="5291AA3F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E347" w14:textId="61AE1994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1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B15D383" w14:textId="102A1D24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1.0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1</w:t>
            </w:r>
            <w:r w:rsidRPr="00440E1F">
              <w:rPr>
                <w:rFonts w:ascii="Arial" w:hAnsi="Arial" w:cs="Arial"/>
                <w:sz w:val="18"/>
                <w:szCs w:val="18"/>
              </w:rPr>
              <w:t>-1.3</w:t>
            </w:r>
            <w:r w:rsidR="008F1616" w:rsidRPr="00440E1F">
              <w:rPr>
                <w:rFonts w:ascii="Arial" w:hAnsi="Arial" w:cs="Arial"/>
                <w:sz w:val="18"/>
                <w:szCs w:val="18"/>
              </w:rPr>
              <w:t>8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5AF" w14:textId="24C46232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4C0559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="004C05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E45E" w14:textId="0C654EC3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</w:t>
            </w:r>
            <w:r w:rsidR="005C272E" w:rsidRPr="00440E1F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F8CAE7C" w14:textId="69177F22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9</w:t>
            </w:r>
            <w:r w:rsidR="005C272E" w:rsidRPr="00440E1F">
              <w:rPr>
                <w:rFonts w:ascii="Arial" w:hAnsi="Arial" w:cs="Arial"/>
                <w:sz w:val="18"/>
                <w:szCs w:val="18"/>
              </w:rPr>
              <w:t>3</w:t>
            </w:r>
            <w:r w:rsidRPr="00440E1F">
              <w:rPr>
                <w:rFonts w:ascii="Arial" w:hAnsi="Arial" w:cs="Arial"/>
                <w:sz w:val="18"/>
                <w:szCs w:val="18"/>
              </w:rPr>
              <w:t>-1.1</w:t>
            </w:r>
            <w:r w:rsidR="005C272E" w:rsidRPr="00440E1F">
              <w:rPr>
                <w:rFonts w:ascii="Arial" w:hAnsi="Arial" w:cs="Arial"/>
                <w:sz w:val="18"/>
                <w:szCs w:val="18"/>
              </w:rPr>
              <w:t>5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97B3" w14:textId="5CF00670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5C272E" w:rsidRPr="00440E1F">
              <w:rPr>
                <w:rFonts w:ascii="Arial" w:hAnsi="Arial" w:cs="Arial"/>
                <w:sz w:val="18"/>
                <w:szCs w:val="18"/>
              </w:rPr>
              <w:t>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0E7" w14:textId="7921BA1E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8F5357" w:rsidRPr="00AE6F5B" w14:paraId="09D15D6E" w14:textId="77777777" w:rsidTr="00F80E5A">
        <w:trPr>
          <w:gridAfter w:val="1"/>
          <w:wAfter w:w="180" w:type="dxa"/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85A" w14:textId="77777777" w:rsidR="008F5357" w:rsidRPr="00440E1F" w:rsidRDefault="008F5357" w:rsidP="009C49F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CCL-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ECAE" w14:textId="236BB813" w:rsidR="008F5357" w:rsidRPr="00440E1F" w:rsidRDefault="008F5357" w:rsidP="009C49F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36</w:t>
            </w:r>
          </w:p>
          <w:p w14:paraId="4695B2F1" w14:textId="5E563F00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0.99</w:t>
            </w:r>
            <w:r w:rsidRPr="00440E1F">
              <w:rPr>
                <w:rFonts w:ascii="Arial" w:hAnsi="Arial" w:cs="Arial"/>
                <w:sz w:val="18"/>
                <w:szCs w:val="18"/>
              </w:rPr>
              <w:t>-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1.85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852" w14:textId="1CF7D442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B74" w14:textId="1AC0624F" w:rsidR="008F5357" w:rsidRPr="00440E1F" w:rsidRDefault="008A01E8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41D1E8FF" w14:textId="40399480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77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33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5FE5" w14:textId="393D2621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E9D4" w14:textId="12F5B0D0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06</w:t>
            </w:r>
          </w:p>
          <w:p w14:paraId="3A3355B0" w14:textId="167BDB71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79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41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B86" w14:textId="16EBAF6D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A5DA" w14:textId="581E16DE" w:rsidR="008F5357" w:rsidRPr="00440E1F" w:rsidRDefault="008F5357" w:rsidP="001911A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7C6E804C" w14:textId="26C98FB3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Pr="00440E1F">
              <w:rPr>
                <w:rFonts w:ascii="Arial" w:hAnsi="Arial" w:cs="Arial"/>
                <w:sz w:val="18"/>
                <w:szCs w:val="18"/>
              </w:rPr>
              <w:t>-1.4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D73A" w14:textId="7F33D146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A01E8" w:rsidRPr="00440E1F"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8A09" w14:textId="1DEE0F15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</w:tbl>
    <w:p w14:paraId="3D27C2CE" w14:textId="77777777" w:rsidR="00BE35C0" w:rsidRDefault="00BE35C0">
      <w:r>
        <w:br w:type="page"/>
      </w:r>
    </w:p>
    <w:tbl>
      <w:tblPr>
        <w:tblStyle w:val="TableGrid"/>
        <w:tblpPr w:leftFromText="180" w:rightFromText="180" w:vertAnchor="text" w:horzAnchor="margin" w:tblpXSpec="center" w:tblpY="305"/>
        <w:tblW w:w="11808" w:type="dxa"/>
        <w:tblLayout w:type="fixed"/>
        <w:tblLook w:val="04A0" w:firstRow="1" w:lastRow="0" w:firstColumn="1" w:lastColumn="0" w:noHBand="0" w:noVBand="1"/>
      </w:tblPr>
      <w:tblGrid>
        <w:gridCol w:w="1134"/>
        <w:gridCol w:w="1314"/>
        <w:gridCol w:w="900"/>
        <w:gridCol w:w="1350"/>
        <w:gridCol w:w="900"/>
        <w:gridCol w:w="1440"/>
        <w:gridCol w:w="900"/>
        <w:gridCol w:w="1530"/>
        <w:gridCol w:w="1080"/>
        <w:gridCol w:w="1260"/>
      </w:tblGrid>
      <w:tr w:rsidR="008F5357" w:rsidRPr="00AE6F5B" w14:paraId="7ACEE8F9" w14:textId="77777777" w:rsidTr="00BE35C0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67D" w14:textId="716EA7C9" w:rsidR="008F5357" w:rsidRPr="00440E1F" w:rsidRDefault="00057933" w:rsidP="00A228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DF-1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27E" w14:textId="0E6F11D5" w:rsidR="008F5357" w:rsidRPr="00440E1F" w:rsidRDefault="00897E76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0A3FB2E4" w14:textId="1C3C91E2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74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31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8143" w14:textId="3852E437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3B1" w14:textId="761A6657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7F50DC02" w14:textId="2180E313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84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37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2958" w14:textId="79EC8166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E74" w14:textId="12EA9F8D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2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61EEC2C" w14:textId="4DF78D82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89</w:t>
            </w:r>
            <w:r w:rsidRPr="00440E1F">
              <w:rPr>
                <w:rFonts w:ascii="Arial" w:hAnsi="Arial" w:cs="Arial"/>
                <w:sz w:val="18"/>
                <w:szCs w:val="18"/>
              </w:rPr>
              <w:t>-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A44" w14:textId="6A96B560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0BA" w14:textId="0430F081" w:rsidR="008F5357" w:rsidRPr="00440E1F" w:rsidRDefault="00B703A1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  <w:p w14:paraId="2E2C6EF8" w14:textId="3F952C4A" w:rsidR="008F5357" w:rsidRPr="00440E1F" w:rsidRDefault="00B703A1" w:rsidP="0003208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</w:t>
            </w:r>
            <w:r w:rsidR="003C398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-1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10E" w14:textId="01F05B6D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97E76" w:rsidRPr="00440E1F">
              <w:rPr>
                <w:rFonts w:ascii="Arial" w:hAnsi="Arial" w:cs="Arial"/>
                <w:sz w:val="18"/>
                <w:szCs w:val="18"/>
              </w:rPr>
              <w:t>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C270" w14:textId="50C5479C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8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8F5357" w:rsidRPr="00AE6F5B" w14:paraId="639573C1" w14:textId="77777777" w:rsidTr="00BE35C0">
        <w:trPr>
          <w:trHeight w:val="7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1B0" w14:textId="77777777" w:rsidR="008F5357" w:rsidRPr="00440E1F" w:rsidRDefault="008F5357" w:rsidP="00A228D4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SLP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CA7" w14:textId="39854862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09</w:t>
            </w:r>
          </w:p>
          <w:p w14:paraId="2027161B" w14:textId="53759FE2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8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2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44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CF92" w14:textId="5F09F5A2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5C47" w14:textId="6BE78080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0866DC86" w14:textId="5DD92D9B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1.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26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96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B427" w14:textId="012D15DA" w:rsidR="008F5357" w:rsidRPr="00440E1F" w:rsidRDefault="00DB0F7B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&lt;</w:t>
            </w:r>
            <w:r w:rsidR="0015107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D49C9">
              <w:rPr>
                <w:rFonts w:ascii="Arial" w:hAnsi="Arial" w:cs="Arial"/>
                <w:sz w:val="18"/>
                <w:szCs w:val="18"/>
              </w:rPr>
              <w:t>0</w:t>
            </w:r>
            <w:r w:rsidRPr="00440E1F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5A9A" w14:textId="6D3BE172" w:rsidR="008F5357" w:rsidRPr="00440E1F" w:rsidRDefault="00DB0F7B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79FE8AA7" w14:textId="41AA67AB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74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33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182A" w14:textId="5747D302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CA79" w14:textId="613742B9" w:rsidR="008F5357" w:rsidRPr="00440E1F" w:rsidRDefault="00DB0F7B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12154752" w14:textId="5E7E22BA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7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8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34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D394" w14:textId="7CF014C6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B0F7B" w:rsidRPr="00440E1F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6DA" w14:textId="3B59013E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0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F5357" w:rsidRPr="00AE6F5B" w14:paraId="360ACB15" w14:textId="77777777" w:rsidTr="00BE35C0">
        <w:trPr>
          <w:trHeight w:val="43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6938B" w14:textId="28E04478" w:rsidR="008F5357" w:rsidRPr="00440E1F" w:rsidRDefault="008F5357" w:rsidP="00531546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IL-2 s</w:t>
            </w:r>
            <w:r w:rsidR="0053154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759D" w14:textId="28625E6E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01BF0F49" w14:textId="421F66AB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1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11</w:t>
            </w:r>
            <w:r w:rsidRPr="00440E1F">
              <w:rPr>
                <w:rFonts w:ascii="Arial" w:hAnsi="Arial" w:cs="Arial"/>
                <w:sz w:val="18"/>
                <w:szCs w:val="18"/>
              </w:rPr>
              <w:t>-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2.14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11C1" w14:textId="32B91611" w:rsidR="008F5357" w:rsidRPr="00440E1F" w:rsidRDefault="002C4F5B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4C0559" w:rsidRPr="00440E1F">
              <w:rPr>
                <w:rFonts w:ascii="Arial" w:hAnsi="Arial" w:cs="Arial"/>
                <w:sz w:val="18"/>
                <w:szCs w:val="18"/>
              </w:rPr>
              <w:t>0</w:t>
            </w:r>
            <w:r w:rsidR="004C05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C67C" w14:textId="5FF1873B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606665E0" w14:textId="057378E6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1.05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81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329E" w14:textId="39ABFFF9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0400" w14:textId="0D439F85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8F67CE6" w14:textId="438C46C2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75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33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231A3" w14:textId="7976DEB9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BE309" w14:textId="77777777" w:rsidR="00BE35C0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1.1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2</w:t>
            </w:r>
            <w:r w:rsidR="003F6B1B" w:rsidRPr="00440E1F" w:rsidDel="003F6B1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72001A6" w14:textId="14316278" w:rsidR="008F5357" w:rsidRPr="00440E1F" w:rsidRDefault="008F5357" w:rsidP="00032082">
            <w:pPr>
              <w:rPr>
                <w:rFonts w:ascii="Arial" w:hAnsi="Arial" w:cs="Arial"/>
                <w:sz w:val="18"/>
                <w:szCs w:val="18"/>
              </w:rPr>
            </w:pPr>
            <w:r w:rsidRPr="00440E1F">
              <w:rPr>
                <w:rFonts w:ascii="Arial" w:hAnsi="Arial" w:cs="Arial"/>
                <w:sz w:val="18"/>
                <w:szCs w:val="18"/>
              </w:rPr>
              <w:t>(0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91</w:t>
            </w:r>
            <w:r w:rsidRPr="00440E1F">
              <w:rPr>
                <w:rFonts w:ascii="Arial" w:hAnsi="Arial" w:cs="Arial"/>
                <w:sz w:val="18"/>
                <w:szCs w:val="18"/>
              </w:rPr>
              <w:t>-1.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37</w:t>
            </w:r>
            <w:r w:rsidRPr="00440E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1917" w14:textId="2159E845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3F6B1B" w:rsidRPr="00440E1F">
              <w:rPr>
                <w:rFonts w:ascii="Arial" w:hAnsi="Arial" w:cs="Arial"/>
                <w:sz w:val="18"/>
                <w:szCs w:val="18"/>
              </w:rPr>
              <w:t>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74C0" w14:textId="60916BA2" w:rsidR="008F5357" w:rsidRPr="00440E1F" w:rsidRDefault="00DD49C9" w:rsidP="00032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F5357" w:rsidRPr="00440E1F">
              <w:rPr>
                <w:rFonts w:ascii="Arial" w:hAnsi="Arial" w:cs="Arial"/>
                <w:sz w:val="18"/>
                <w:szCs w:val="18"/>
              </w:rPr>
              <w:t>.</w:t>
            </w:r>
            <w:r w:rsidR="00E00AC7" w:rsidRPr="00440E1F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</w:tbl>
    <w:p w14:paraId="571DBC98" w14:textId="77777777" w:rsidR="00236321" w:rsidRDefault="00236321" w:rsidP="00236321"/>
    <w:p w14:paraId="33E728B8" w14:textId="77777777" w:rsidR="00870119" w:rsidRDefault="00730053" w:rsidP="00870119">
      <w:pPr>
        <w:tabs>
          <w:tab w:val="left" w:pos="180"/>
        </w:tabs>
        <w:spacing w:before="120"/>
        <w:ind w:left="630"/>
        <w:rPr>
          <w:rFonts w:ascii="Arial" w:hAnsi="Arial" w:cs="Arial"/>
          <w:sz w:val="18"/>
          <w:szCs w:val="18"/>
        </w:rPr>
      </w:pPr>
      <w:r w:rsidRPr="00440E1F">
        <w:rPr>
          <w:rFonts w:ascii="Arial" w:hAnsi="Arial" w:cs="Arial"/>
          <w:sz w:val="18"/>
          <w:szCs w:val="18"/>
        </w:rPr>
        <w:t xml:space="preserve">   </w:t>
      </w:r>
      <w:r w:rsidR="00763702">
        <w:rPr>
          <w:rFonts w:ascii="Arial" w:hAnsi="Arial" w:cs="Arial"/>
          <w:sz w:val="18"/>
          <w:szCs w:val="18"/>
        </w:rPr>
        <w:t xml:space="preserve">         </w:t>
      </w:r>
    </w:p>
    <w:p w14:paraId="38E3E83A" w14:textId="77777777" w:rsidR="00727EEE" w:rsidRDefault="00763702" w:rsidP="00870119">
      <w:pPr>
        <w:tabs>
          <w:tab w:val="left" w:pos="180"/>
        </w:tabs>
        <w:ind w:left="63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</w:p>
    <w:p w14:paraId="1E277DC0" w14:textId="77777777" w:rsidR="00EE10F9" w:rsidRDefault="00727EEE" w:rsidP="00D16853">
      <w:pPr>
        <w:spacing w:after="120"/>
        <w:ind w:left="634" w:firstLine="274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</w:t>
      </w:r>
      <w:r w:rsidR="009952A9">
        <w:rPr>
          <w:rFonts w:ascii="Arial" w:hAnsi="Arial" w:cs="Arial"/>
          <w:sz w:val="18"/>
          <w:szCs w:val="18"/>
        </w:rPr>
        <w:t xml:space="preserve">          </w:t>
      </w:r>
    </w:p>
    <w:p w14:paraId="5E70E1D7" w14:textId="2EFF0A75" w:rsidR="00F6491E" w:rsidRDefault="00F6491E" w:rsidP="00D16853">
      <w:pPr>
        <w:spacing w:after="120"/>
        <w:ind w:left="634" w:firstLine="274"/>
        <w:rPr>
          <w:rFonts w:ascii="Arial" w:hAnsi="Arial" w:cs="Arial"/>
          <w:sz w:val="18"/>
          <w:szCs w:val="18"/>
        </w:rPr>
      </w:pPr>
    </w:p>
    <w:p w14:paraId="2AD8F680" w14:textId="7EF257BA" w:rsidR="00236321" w:rsidRPr="00DD49C9" w:rsidRDefault="00730053" w:rsidP="00BD5E8F">
      <w:pPr>
        <w:spacing w:after="120"/>
        <w:ind w:left="634"/>
        <w:rPr>
          <w:rFonts w:ascii="Arial" w:hAnsi="Arial" w:cs="Arial"/>
          <w:sz w:val="18"/>
          <w:szCs w:val="18"/>
        </w:rPr>
      </w:pPr>
      <w:r w:rsidRPr="00DD49C9">
        <w:rPr>
          <w:rFonts w:ascii="Arial" w:hAnsi="Arial" w:cs="Arial"/>
          <w:sz w:val="18"/>
          <w:szCs w:val="18"/>
        </w:rPr>
        <w:t>CCL-21</w:t>
      </w:r>
      <w:r w:rsidR="00DD49C9">
        <w:rPr>
          <w:rFonts w:ascii="Arial" w:hAnsi="Arial" w:cs="Arial"/>
          <w:sz w:val="18"/>
          <w:szCs w:val="18"/>
        </w:rPr>
        <w:t>:</w:t>
      </w:r>
      <w:r w:rsidR="009952A9" w:rsidRPr="00DD49C9">
        <w:rPr>
          <w:rFonts w:ascii="Arial" w:hAnsi="Arial" w:cs="Arial"/>
          <w:sz w:val="18"/>
          <w:szCs w:val="18"/>
        </w:rPr>
        <w:t xml:space="preserve"> </w:t>
      </w:r>
      <w:r w:rsidRPr="00DD49C9">
        <w:rPr>
          <w:rFonts w:ascii="Arial" w:hAnsi="Arial" w:cs="Arial"/>
          <w:sz w:val="18"/>
          <w:szCs w:val="18"/>
        </w:rPr>
        <w:t>chemokine ligand 21; HGF</w:t>
      </w:r>
      <w:r w:rsidR="00DD49C9">
        <w:rPr>
          <w:rFonts w:ascii="Arial" w:hAnsi="Arial" w:cs="Arial"/>
          <w:sz w:val="18"/>
          <w:szCs w:val="18"/>
        </w:rPr>
        <w:t>:</w:t>
      </w:r>
      <w:r w:rsidRPr="00DD49C9">
        <w:rPr>
          <w:rFonts w:ascii="Arial" w:hAnsi="Arial" w:cs="Arial"/>
          <w:sz w:val="18"/>
          <w:szCs w:val="18"/>
        </w:rPr>
        <w:t xml:space="preserve"> hepatocyte growth factor; ICAM-1</w:t>
      </w:r>
      <w:r w:rsidR="00DD49C9">
        <w:rPr>
          <w:rFonts w:ascii="Arial" w:hAnsi="Arial" w:cs="Arial"/>
          <w:sz w:val="18"/>
          <w:szCs w:val="18"/>
        </w:rPr>
        <w:t>:</w:t>
      </w:r>
      <w:r w:rsidRPr="00DD49C9">
        <w:rPr>
          <w:rFonts w:ascii="Arial" w:hAnsi="Arial" w:cs="Arial"/>
          <w:sz w:val="18"/>
          <w:szCs w:val="18"/>
        </w:rPr>
        <w:t xml:space="preserve"> intercellu</w:t>
      </w:r>
      <w:r w:rsidR="00531546" w:rsidRPr="00DD49C9">
        <w:rPr>
          <w:rFonts w:ascii="Arial" w:hAnsi="Arial" w:cs="Arial"/>
          <w:sz w:val="18"/>
          <w:szCs w:val="18"/>
        </w:rPr>
        <w:t>lar adhesion molecule 1; IL-2 sR</w:t>
      </w:r>
      <w:r w:rsidR="00DD49C9">
        <w:rPr>
          <w:rFonts w:ascii="Arial" w:hAnsi="Arial" w:cs="Arial"/>
          <w:sz w:val="18"/>
          <w:szCs w:val="18"/>
        </w:rPr>
        <w:t>:</w:t>
      </w:r>
      <w:r w:rsidRPr="00DD49C9">
        <w:rPr>
          <w:rFonts w:ascii="Arial" w:hAnsi="Arial" w:cs="Arial"/>
          <w:sz w:val="18"/>
          <w:szCs w:val="18"/>
        </w:rPr>
        <w:t xml:space="preserve"> interleukin 2 soluble receptor; </w:t>
      </w:r>
      <w:r w:rsidR="00E9669C" w:rsidRPr="00DD49C9">
        <w:rPr>
          <w:rFonts w:ascii="Arial" w:hAnsi="Arial" w:cs="Arial"/>
          <w:sz w:val="18"/>
          <w:szCs w:val="18"/>
        </w:rPr>
        <w:t>MMP-1</w:t>
      </w:r>
      <w:r w:rsidR="00DD49C9">
        <w:rPr>
          <w:rFonts w:ascii="Arial" w:hAnsi="Arial" w:cs="Arial"/>
          <w:sz w:val="18"/>
          <w:szCs w:val="18"/>
        </w:rPr>
        <w:t>:</w:t>
      </w:r>
      <w:r w:rsidR="00E9669C" w:rsidRPr="00DD49C9">
        <w:rPr>
          <w:rFonts w:ascii="Arial" w:hAnsi="Arial" w:cs="Arial"/>
          <w:sz w:val="18"/>
          <w:szCs w:val="18"/>
        </w:rPr>
        <w:t xml:space="preserve"> </w:t>
      </w:r>
      <w:r w:rsidR="00236321" w:rsidRPr="00DD49C9">
        <w:rPr>
          <w:rFonts w:ascii="Arial" w:hAnsi="Arial" w:cs="Arial"/>
          <w:sz w:val="18"/>
          <w:szCs w:val="18"/>
        </w:rPr>
        <w:t>matrix metalloproteinase 1; MMP-2</w:t>
      </w:r>
      <w:r w:rsidR="00DD49C9">
        <w:rPr>
          <w:rFonts w:ascii="Arial" w:hAnsi="Arial" w:cs="Arial"/>
          <w:sz w:val="18"/>
          <w:szCs w:val="18"/>
        </w:rPr>
        <w:t>:</w:t>
      </w:r>
      <w:r w:rsidR="00236321" w:rsidRPr="00DD49C9">
        <w:rPr>
          <w:rFonts w:ascii="Arial" w:hAnsi="Arial" w:cs="Arial"/>
          <w:sz w:val="18"/>
          <w:szCs w:val="18"/>
        </w:rPr>
        <w:t xml:space="preserve"> mat</w:t>
      </w:r>
      <w:r w:rsidR="00E9669C" w:rsidRPr="00DD49C9">
        <w:rPr>
          <w:rFonts w:ascii="Arial" w:hAnsi="Arial" w:cs="Arial"/>
          <w:sz w:val="18"/>
          <w:szCs w:val="18"/>
        </w:rPr>
        <w:t>rix metalloproteinase 2; RANTES</w:t>
      </w:r>
      <w:r w:rsidR="00DD49C9">
        <w:rPr>
          <w:rFonts w:ascii="Arial" w:hAnsi="Arial" w:cs="Arial"/>
          <w:sz w:val="18"/>
          <w:szCs w:val="18"/>
        </w:rPr>
        <w:t>:</w:t>
      </w:r>
      <w:r w:rsidR="00236321" w:rsidRPr="00DD49C9">
        <w:rPr>
          <w:rFonts w:ascii="Arial" w:hAnsi="Arial" w:cs="Arial"/>
          <w:sz w:val="18"/>
          <w:szCs w:val="18"/>
        </w:rPr>
        <w:t xml:space="preserve"> regulated on activation normal T cell expressed and secreted; </w:t>
      </w:r>
      <w:r w:rsidRPr="00DD49C9">
        <w:rPr>
          <w:rFonts w:ascii="Arial" w:hAnsi="Arial" w:cs="Arial"/>
          <w:sz w:val="18"/>
          <w:szCs w:val="18"/>
        </w:rPr>
        <w:t>SDF-1</w:t>
      </w:r>
      <w:r w:rsidR="00166907" w:rsidRPr="00DD49C9">
        <w:rPr>
          <w:rFonts w:ascii="Arial" w:hAnsi="Arial" w:cs="Arial"/>
          <w:sz w:val="20"/>
          <w:szCs w:val="20"/>
        </w:rPr>
        <w:t>α</w:t>
      </w:r>
      <w:r w:rsidR="00DD49C9">
        <w:rPr>
          <w:rFonts w:ascii="Arial" w:hAnsi="Arial" w:cs="Arial"/>
          <w:sz w:val="20"/>
          <w:szCs w:val="20"/>
        </w:rPr>
        <w:t>:</w:t>
      </w:r>
      <w:r w:rsidRPr="00DD49C9">
        <w:rPr>
          <w:rFonts w:ascii="Arial" w:hAnsi="Arial" w:cs="Arial"/>
          <w:sz w:val="18"/>
          <w:szCs w:val="18"/>
        </w:rPr>
        <w:t xml:space="preserve"> stromal-derived factor 1a; SLPI</w:t>
      </w:r>
      <w:r w:rsidR="00DD49C9">
        <w:rPr>
          <w:rFonts w:ascii="Arial" w:hAnsi="Arial" w:cs="Arial"/>
          <w:sz w:val="18"/>
          <w:szCs w:val="18"/>
        </w:rPr>
        <w:t>:</w:t>
      </w:r>
      <w:r w:rsidRPr="00DD49C9">
        <w:rPr>
          <w:rFonts w:ascii="Arial" w:hAnsi="Arial" w:cs="Arial"/>
          <w:sz w:val="18"/>
          <w:szCs w:val="18"/>
        </w:rPr>
        <w:t xml:space="preserve"> secretory leukocyte protease inhibitor; </w:t>
      </w:r>
      <w:r w:rsidR="00236321" w:rsidRPr="00DD49C9">
        <w:rPr>
          <w:rFonts w:ascii="Arial" w:hAnsi="Arial" w:cs="Arial"/>
          <w:sz w:val="18"/>
          <w:szCs w:val="18"/>
        </w:rPr>
        <w:t>TGF-</w:t>
      </w:r>
      <w:r w:rsidR="00531546" w:rsidRPr="00DD49C9">
        <w:rPr>
          <w:rFonts w:ascii="Arial" w:hAnsi="Arial" w:cs="Arial"/>
          <w:sz w:val="20"/>
          <w:szCs w:val="20"/>
        </w:rPr>
        <w:t>β</w:t>
      </w:r>
      <w:r w:rsidR="00236321" w:rsidRPr="00DD49C9">
        <w:rPr>
          <w:rFonts w:ascii="Arial" w:hAnsi="Arial" w:cs="Arial"/>
          <w:sz w:val="18"/>
          <w:szCs w:val="18"/>
        </w:rPr>
        <w:t>1</w:t>
      </w:r>
      <w:r w:rsidR="00DD49C9">
        <w:rPr>
          <w:rFonts w:ascii="Arial" w:hAnsi="Arial" w:cs="Arial"/>
          <w:sz w:val="18"/>
          <w:szCs w:val="18"/>
        </w:rPr>
        <w:t>:</w:t>
      </w:r>
      <w:r w:rsidR="00236321" w:rsidRPr="00DD49C9">
        <w:rPr>
          <w:rFonts w:ascii="Arial" w:hAnsi="Arial" w:cs="Arial"/>
          <w:sz w:val="18"/>
          <w:szCs w:val="18"/>
        </w:rPr>
        <w:t xml:space="preserve"> transforming growth factor </w:t>
      </w:r>
      <w:r w:rsidR="00531546" w:rsidRPr="00DD49C9">
        <w:rPr>
          <w:rFonts w:ascii="Arial" w:hAnsi="Arial" w:cs="Arial"/>
          <w:sz w:val="20"/>
          <w:szCs w:val="20"/>
        </w:rPr>
        <w:t>β</w:t>
      </w:r>
      <w:r w:rsidR="00236321" w:rsidRPr="00DD49C9">
        <w:rPr>
          <w:rFonts w:ascii="Arial" w:hAnsi="Arial" w:cs="Arial"/>
          <w:sz w:val="18"/>
          <w:szCs w:val="18"/>
        </w:rPr>
        <w:t xml:space="preserve">1; </w:t>
      </w:r>
      <w:r w:rsidRPr="00DD49C9">
        <w:rPr>
          <w:rFonts w:ascii="Arial" w:hAnsi="Arial" w:cs="Arial"/>
          <w:sz w:val="18"/>
          <w:szCs w:val="18"/>
        </w:rPr>
        <w:t>TIMP-2</w:t>
      </w:r>
      <w:r w:rsidR="00DD49C9">
        <w:rPr>
          <w:rFonts w:ascii="Arial" w:hAnsi="Arial" w:cs="Arial"/>
          <w:sz w:val="18"/>
          <w:szCs w:val="18"/>
        </w:rPr>
        <w:t>:</w:t>
      </w:r>
      <w:r w:rsidRPr="00DD49C9">
        <w:rPr>
          <w:rFonts w:ascii="Arial" w:hAnsi="Arial" w:cs="Arial"/>
          <w:sz w:val="18"/>
          <w:szCs w:val="18"/>
        </w:rPr>
        <w:t xml:space="preserve"> tissue inhibi</w:t>
      </w:r>
      <w:r w:rsidR="00E9669C" w:rsidRPr="00DD49C9">
        <w:rPr>
          <w:rFonts w:ascii="Arial" w:hAnsi="Arial" w:cs="Arial"/>
          <w:sz w:val="18"/>
          <w:szCs w:val="18"/>
        </w:rPr>
        <w:t>tor of metalloproteinase 2; VCAM-1</w:t>
      </w:r>
      <w:r w:rsidR="00DD49C9">
        <w:rPr>
          <w:rFonts w:ascii="Arial" w:hAnsi="Arial" w:cs="Arial"/>
          <w:sz w:val="18"/>
          <w:szCs w:val="18"/>
        </w:rPr>
        <w:t>:</w:t>
      </w:r>
      <w:r w:rsidRPr="00DD49C9">
        <w:rPr>
          <w:rFonts w:ascii="Arial" w:hAnsi="Arial" w:cs="Arial"/>
          <w:sz w:val="18"/>
          <w:szCs w:val="18"/>
        </w:rPr>
        <w:t xml:space="preserve"> vascular cell adhesion molecule 1</w:t>
      </w:r>
      <w:r w:rsidR="00236321" w:rsidRPr="00DD49C9">
        <w:rPr>
          <w:rFonts w:ascii="Arial" w:hAnsi="Arial" w:cs="Arial"/>
          <w:sz w:val="18"/>
          <w:szCs w:val="18"/>
        </w:rPr>
        <w:t>.</w:t>
      </w:r>
    </w:p>
    <w:p w14:paraId="66180C1F" w14:textId="2500DD39" w:rsidR="00166457" w:rsidRDefault="00DD49C9" w:rsidP="00DD49C9">
      <w:pPr>
        <w:spacing w:after="120" w:line="240" w:lineRule="auto"/>
        <w:ind w:left="634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 w:rsidR="00236321" w:rsidRPr="00440E1F">
        <w:rPr>
          <w:rFonts w:ascii="Arial" w:hAnsi="Arial" w:cs="Arial"/>
          <w:sz w:val="18"/>
          <w:szCs w:val="18"/>
        </w:rPr>
        <w:t xml:space="preserve">Adjusted for model 1 + height, body mass index, systolic blood pressure, </w:t>
      </w:r>
      <w:r w:rsidR="00231E05" w:rsidRPr="00440E1F">
        <w:rPr>
          <w:rFonts w:ascii="Arial" w:hAnsi="Arial" w:cs="Arial"/>
          <w:sz w:val="18"/>
          <w:szCs w:val="18"/>
        </w:rPr>
        <w:t xml:space="preserve">antihypertensive medication use, </w:t>
      </w:r>
      <w:r w:rsidR="00236321" w:rsidRPr="00440E1F">
        <w:rPr>
          <w:rFonts w:ascii="Arial" w:hAnsi="Arial" w:cs="Arial"/>
          <w:sz w:val="18"/>
          <w:szCs w:val="18"/>
        </w:rPr>
        <w:t>diabetes status, current smoker, current alcohol use, and</w:t>
      </w:r>
      <w:r w:rsidR="00440E1F" w:rsidRPr="00440E1F">
        <w:rPr>
          <w:rFonts w:ascii="Arial" w:hAnsi="Arial" w:cs="Arial"/>
          <w:sz w:val="18"/>
          <w:szCs w:val="18"/>
        </w:rPr>
        <w:t xml:space="preserve"> </w:t>
      </w:r>
      <w:r w:rsidR="00231E05" w:rsidRPr="00440E1F">
        <w:rPr>
          <w:rFonts w:ascii="Arial" w:hAnsi="Arial" w:cs="Arial"/>
          <w:sz w:val="18"/>
          <w:szCs w:val="18"/>
        </w:rPr>
        <w:t>total and HDL cholesterol.</w:t>
      </w:r>
    </w:p>
    <w:p w14:paraId="11DE0C32" w14:textId="0A45E9A7" w:rsidR="00730053" w:rsidRDefault="00DD49C9" w:rsidP="00EA6BD1">
      <w:pPr>
        <w:spacing w:line="240" w:lineRule="auto"/>
        <w:ind w:firstLine="634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333333"/>
          <w:sz w:val="18"/>
          <w:szCs w:val="18"/>
          <w:vertAlign w:val="superscript"/>
          <w:lang w:val="en"/>
        </w:rPr>
        <w:t>b</w:t>
      </w:r>
      <w:r w:rsidR="00730053" w:rsidRPr="00440E1F">
        <w:rPr>
          <w:rFonts w:ascii="Arial" w:hAnsi="Arial" w:cs="Arial"/>
          <w:sz w:val="18"/>
          <w:szCs w:val="18"/>
        </w:rPr>
        <w:t xml:space="preserve">Measured at </w:t>
      </w:r>
      <w:r w:rsidR="00B703A1">
        <w:rPr>
          <w:rFonts w:ascii="Arial" w:hAnsi="Arial" w:cs="Arial"/>
          <w:sz w:val="18"/>
          <w:szCs w:val="18"/>
        </w:rPr>
        <w:t>E</w:t>
      </w:r>
      <w:r w:rsidR="00730053" w:rsidRPr="00440E1F">
        <w:rPr>
          <w:rFonts w:ascii="Arial" w:hAnsi="Arial" w:cs="Arial"/>
          <w:sz w:val="18"/>
          <w:szCs w:val="18"/>
        </w:rPr>
        <w:t>xam 1 (2000-2002).</w:t>
      </w:r>
    </w:p>
    <w:p w14:paraId="4EB9405E" w14:textId="14BA5E93" w:rsidR="00870119" w:rsidRDefault="00870119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4CCAEE97" w14:textId="202FF1BF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6A59EC86" w14:textId="16D3BD1B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540A61EA" w14:textId="2D5B352F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1F142A7C" w14:textId="63AEABCA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3F014EEE" w14:textId="303DE58A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519BBA3F" w14:textId="5E44D7EE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121CA586" w14:textId="7006B3E8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4C30CE41" w14:textId="076580F0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5C102B30" w14:textId="7355AC86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38C87396" w14:textId="7D071256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13576D13" w14:textId="1C0020E3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3205CBAD" w14:textId="77777777" w:rsidR="007D54A2" w:rsidRDefault="007D54A2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  <w:sectPr w:rsidR="007D54A2" w:rsidSect="007D54A2">
          <w:pgSz w:w="15840" w:h="12240" w:orient="landscape" w:code="1"/>
          <w:pgMar w:top="1440" w:right="1440" w:bottom="1152" w:left="1440" w:header="720" w:footer="720" w:gutter="0"/>
          <w:cols w:space="720"/>
          <w:docGrid w:linePitch="360"/>
        </w:sectPr>
      </w:pPr>
    </w:p>
    <w:p w14:paraId="4BFA53AB" w14:textId="60F1A9A3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1471F255" w14:textId="726A5FBF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75E81D6B" w14:textId="4F28B2D1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</w:p>
    <w:p w14:paraId="2ED29489" w14:textId="605761A0" w:rsidR="009D7753" w:rsidRPr="002B4110" w:rsidRDefault="009D7753" w:rsidP="008142BA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bookmarkStart w:id="0" w:name="_Hlk73629237"/>
      <w:r w:rsidRPr="002B4110">
        <w:rPr>
          <w:rFonts w:ascii="Arial" w:hAnsi="Arial" w:cs="Arial"/>
          <w:b/>
          <w:bCs/>
          <w:sz w:val="20"/>
          <w:szCs w:val="20"/>
        </w:rPr>
        <w:t xml:space="preserve">Figure S1 Flow diagram of </w:t>
      </w:r>
      <w:r w:rsidR="00F437B7">
        <w:rPr>
          <w:rFonts w:ascii="Arial" w:hAnsi="Arial" w:cs="Arial"/>
          <w:b/>
          <w:bCs/>
          <w:sz w:val="20"/>
          <w:szCs w:val="20"/>
        </w:rPr>
        <w:t xml:space="preserve">Exam 2 </w:t>
      </w:r>
      <w:r w:rsidRPr="002B4110">
        <w:rPr>
          <w:rFonts w:ascii="Arial" w:hAnsi="Arial" w:cs="Arial"/>
          <w:b/>
          <w:bCs/>
          <w:sz w:val="20"/>
          <w:szCs w:val="20"/>
        </w:rPr>
        <w:t>study participation</w:t>
      </w:r>
    </w:p>
    <w:bookmarkEnd w:id="0"/>
    <w:p w14:paraId="0CDAF62C" w14:textId="4779B8F0" w:rsidR="009D7753" w:rsidRDefault="009D7753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 wp14:anchorId="23B8A3A2" wp14:editId="7D6A4C86">
            <wp:extent cx="4343400" cy="2876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876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9B7F6" w14:textId="77777777" w:rsidR="009D7753" w:rsidRDefault="009D7753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5CCDA032" w14:textId="77777777" w:rsidR="009D7753" w:rsidRDefault="009D7753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030AF06D" w14:textId="77777777" w:rsidR="009D7753" w:rsidRDefault="009D7753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4C816B03" w14:textId="77777777" w:rsidR="009D7753" w:rsidRDefault="009D7753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5DD47982" w14:textId="77777777" w:rsidR="009D7753" w:rsidRDefault="009D7753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12EA7BF9" w14:textId="77777777" w:rsidR="009D7753" w:rsidRDefault="009D7753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235E5C04" w14:textId="6AD930C6" w:rsidR="009D7753" w:rsidRDefault="009D7753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29310129" w14:textId="452BA7D6" w:rsidR="00F437B7" w:rsidRDefault="00F437B7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36D29588" w14:textId="77777777" w:rsidR="003A716B" w:rsidRDefault="003A716B" w:rsidP="004F6A6D">
      <w:pPr>
        <w:spacing w:line="240" w:lineRule="auto"/>
        <w:ind w:left="630"/>
        <w:rPr>
          <w:rFonts w:ascii="Times New Roman" w:hAnsi="Times New Roman" w:cs="Times New Roman"/>
          <w:sz w:val="24"/>
          <w:szCs w:val="24"/>
        </w:rPr>
      </w:pPr>
    </w:p>
    <w:p w14:paraId="5ABD4CAA" w14:textId="77777777" w:rsidR="00F437B7" w:rsidRDefault="00F437B7" w:rsidP="008142BA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8D387BA" w14:textId="77777777" w:rsidR="007D54A2" w:rsidRDefault="007D54A2" w:rsidP="008142BA">
      <w:pPr>
        <w:spacing w:line="240" w:lineRule="auto"/>
        <w:rPr>
          <w:rFonts w:ascii="Arial" w:hAnsi="Arial" w:cs="Arial"/>
          <w:b/>
          <w:bCs/>
          <w:sz w:val="20"/>
          <w:szCs w:val="20"/>
        </w:rPr>
        <w:sectPr w:rsidR="007D54A2" w:rsidSect="007D54A2">
          <w:pgSz w:w="12240" w:h="15840" w:code="1"/>
          <w:pgMar w:top="1440" w:right="1440" w:bottom="1440" w:left="1152" w:header="720" w:footer="720" w:gutter="0"/>
          <w:cols w:space="720"/>
          <w:docGrid w:linePitch="360"/>
        </w:sectPr>
      </w:pPr>
    </w:p>
    <w:p w14:paraId="6760DCCE" w14:textId="2363702F" w:rsidR="00D13AFB" w:rsidRPr="002B4110" w:rsidRDefault="00D13AFB" w:rsidP="008142BA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4110">
        <w:rPr>
          <w:rFonts w:ascii="Arial" w:hAnsi="Arial" w:cs="Arial"/>
          <w:b/>
          <w:bCs/>
          <w:sz w:val="20"/>
          <w:szCs w:val="20"/>
        </w:rPr>
        <w:lastRenderedPageBreak/>
        <w:t>Figure S</w:t>
      </w:r>
      <w:r w:rsidR="009D7753" w:rsidRPr="002B4110">
        <w:rPr>
          <w:rFonts w:ascii="Arial" w:hAnsi="Arial" w:cs="Arial"/>
          <w:b/>
          <w:bCs/>
          <w:sz w:val="20"/>
          <w:szCs w:val="20"/>
        </w:rPr>
        <w:t>2</w:t>
      </w:r>
      <w:r w:rsidRPr="002B4110">
        <w:rPr>
          <w:rFonts w:ascii="Arial" w:hAnsi="Arial" w:cs="Arial"/>
          <w:b/>
          <w:bCs/>
          <w:sz w:val="20"/>
          <w:szCs w:val="20"/>
        </w:rPr>
        <w:t xml:space="preserve"> </w:t>
      </w:r>
      <w:r w:rsidR="002B4110" w:rsidRPr="002B4110">
        <w:rPr>
          <w:rFonts w:ascii="Arial" w:hAnsi="Arial" w:cs="Arial"/>
          <w:b/>
          <w:bCs/>
          <w:sz w:val="20"/>
          <w:szCs w:val="20"/>
        </w:rPr>
        <w:t xml:space="preserve"> </w:t>
      </w:r>
      <w:r w:rsidRPr="002B4110">
        <w:rPr>
          <w:rFonts w:ascii="Arial" w:hAnsi="Arial" w:cs="Arial"/>
          <w:b/>
          <w:bCs/>
          <w:sz w:val="20"/>
          <w:szCs w:val="20"/>
        </w:rPr>
        <w:t>Distribution of proteins levels</w:t>
      </w:r>
    </w:p>
    <w:p w14:paraId="535565CB" w14:textId="2DA6BB88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654AD531" wp14:editId="490C2FCD">
            <wp:extent cx="5454650" cy="545465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54650" cy="545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52D64" w14:textId="7A5A570F" w:rsidR="00D13AFB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0E46B2D2" wp14:editId="79595A0C">
            <wp:extent cx="6126480" cy="6126480"/>
            <wp:effectExtent l="0" t="0" r="7620" b="762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4826D" w14:textId="4698296D" w:rsidR="00210C1E" w:rsidRPr="00440E1F" w:rsidRDefault="00D13AFB" w:rsidP="004F6A6D">
      <w:pPr>
        <w:spacing w:line="240" w:lineRule="auto"/>
        <w:ind w:left="63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6BBA2E10" wp14:editId="0CF286C4">
            <wp:extent cx="6126480" cy="6126480"/>
            <wp:effectExtent l="0" t="0" r="7620" b="762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0C1E" w:rsidRPr="00440E1F" w:rsidSect="007D54A2">
      <w:pgSz w:w="12240" w:h="15840" w:code="1"/>
      <w:pgMar w:top="1440" w:right="1440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49D6A4" w14:textId="77777777" w:rsidR="000C19A6" w:rsidRDefault="000C19A6" w:rsidP="000C19A6">
      <w:pPr>
        <w:spacing w:after="0" w:line="240" w:lineRule="auto"/>
      </w:pPr>
      <w:r>
        <w:separator/>
      </w:r>
    </w:p>
  </w:endnote>
  <w:endnote w:type="continuationSeparator" w:id="0">
    <w:p w14:paraId="06CFBCFD" w14:textId="77777777" w:rsidR="000C19A6" w:rsidRDefault="000C19A6" w:rsidP="000C1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19B900" w14:textId="77777777" w:rsidR="000C19A6" w:rsidRDefault="000C19A6" w:rsidP="000C19A6">
      <w:pPr>
        <w:spacing w:after="0" w:line="240" w:lineRule="auto"/>
      </w:pPr>
      <w:r>
        <w:separator/>
      </w:r>
    </w:p>
  </w:footnote>
  <w:footnote w:type="continuationSeparator" w:id="0">
    <w:p w14:paraId="06DB7DA8" w14:textId="77777777" w:rsidR="000C19A6" w:rsidRDefault="000C19A6" w:rsidP="000C19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310990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EC67A1" w14:textId="39DC29BE" w:rsidR="000C19A6" w:rsidRDefault="000C19A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CA38E" w14:textId="77777777" w:rsidR="000C19A6" w:rsidRDefault="000C19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A65"/>
    <w:rsid w:val="0000409D"/>
    <w:rsid w:val="00032082"/>
    <w:rsid w:val="00032316"/>
    <w:rsid w:val="00057933"/>
    <w:rsid w:val="00057DCF"/>
    <w:rsid w:val="000672E9"/>
    <w:rsid w:val="00076E0F"/>
    <w:rsid w:val="0008062A"/>
    <w:rsid w:val="000B2C64"/>
    <w:rsid w:val="000C19A6"/>
    <w:rsid w:val="000C1B93"/>
    <w:rsid w:val="000C229A"/>
    <w:rsid w:val="000D27FF"/>
    <w:rsid w:val="000E4F17"/>
    <w:rsid w:val="00120B16"/>
    <w:rsid w:val="00132E3A"/>
    <w:rsid w:val="00151071"/>
    <w:rsid w:val="00162130"/>
    <w:rsid w:val="00166457"/>
    <w:rsid w:val="00166907"/>
    <w:rsid w:val="001739FE"/>
    <w:rsid w:val="0018048D"/>
    <w:rsid w:val="00184EFD"/>
    <w:rsid w:val="00185E3C"/>
    <w:rsid w:val="001911A4"/>
    <w:rsid w:val="001B0E36"/>
    <w:rsid w:val="001C0E12"/>
    <w:rsid w:val="001F3384"/>
    <w:rsid w:val="00201D87"/>
    <w:rsid w:val="00210C1E"/>
    <w:rsid w:val="0021135E"/>
    <w:rsid w:val="002123A8"/>
    <w:rsid w:val="00227CE6"/>
    <w:rsid w:val="00230FCF"/>
    <w:rsid w:val="00231E05"/>
    <w:rsid w:val="00236321"/>
    <w:rsid w:val="00242C61"/>
    <w:rsid w:val="0027280B"/>
    <w:rsid w:val="00274F63"/>
    <w:rsid w:val="002752B4"/>
    <w:rsid w:val="00287FA6"/>
    <w:rsid w:val="002902C5"/>
    <w:rsid w:val="002953CC"/>
    <w:rsid w:val="00295F72"/>
    <w:rsid w:val="002B4110"/>
    <w:rsid w:val="002C4F5B"/>
    <w:rsid w:val="002E7820"/>
    <w:rsid w:val="00321489"/>
    <w:rsid w:val="00324BE0"/>
    <w:rsid w:val="0033262D"/>
    <w:rsid w:val="00346E5C"/>
    <w:rsid w:val="00356796"/>
    <w:rsid w:val="00366CAA"/>
    <w:rsid w:val="00366DD3"/>
    <w:rsid w:val="00380E78"/>
    <w:rsid w:val="003846D7"/>
    <w:rsid w:val="00390D1C"/>
    <w:rsid w:val="00394D4F"/>
    <w:rsid w:val="003A4E3F"/>
    <w:rsid w:val="003A716B"/>
    <w:rsid w:val="003C3985"/>
    <w:rsid w:val="003D0CB7"/>
    <w:rsid w:val="003D185B"/>
    <w:rsid w:val="003D6C72"/>
    <w:rsid w:val="003F6B1B"/>
    <w:rsid w:val="00406C92"/>
    <w:rsid w:val="004320D4"/>
    <w:rsid w:val="0043546D"/>
    <w:rsid w:val="00440E1F"/>
    <w:rsid w:val="00450914"/>
    <w:rsid w:val="00454536"/>
    <w:rsid w:val="00455E0C"/>
    <w:rsid w:val="00482C9F"/>
    <w:rsid w:val="00495D8B"/>
    <w:rsid w:val="004A292D"/>
    <w:rsid w:val="004B460E"/>
    <w:rsid w:val="004C0559"/>
    <w:rsid w:val="004C389D"/>
    <w:rsid w:val="004D47E5"/>
    <w:rsid w:val="004F4CF9"/>
    <w:rsid w:val="004F5FFE"/>
    <w:rsid w:val="004F6A6D"/>
    <w:rsid w:val="0050103F"/>
    <w:rsid w:val="00502ABD"/>
    <w:rsid w:val="0050502E"/>
    <w:rsid w:val="00520432"/>
    <w:rsid w:val="00520E8E"/>
    <w:rsid w:val="00531546"/>
    <w:rsid w:val="00552D71"/>
    <w:rsid w:val="00562231"/>
    <w:rsid w:val="00562D94"/>
    <w:rsid w:val="00572261"/>
    <w:rsid w:val="00593FA2"/>
    <w:rsid w:val="005A098F"/>
    <w:rsid w:val="005A3A8A"/>
    <w:rsid w:val="005A49B5"/>
    <w:rsid w:val="005C0679"/>
    <w:rsid w:val="005C272E"/>
    <w:rsid w:val="005F7FD4"/>
    <w:rsid w:val="00622276"/>
    <w:rsid w:val="006238BC"/>
    <w:rsid w:val="0063453B"/>
    <w:rsid w:val="00647D0B"/>
    <w:rsid w:val="006646E5"/>
    <w:rsid w:val="00665789"/>
    <w:rsid w:val="00670E26"/>
    <w:rsid w:val="0068527E"/>
    <w:rsid w:val="00692658"/>
    <w:rsid w:val="006A00D1"/>
    <w:rsid w:val="006A296B"/>
    <w:rsid w:val="006A5F37"/>
    <w:rsid w:val="006B4E58"/>
    <w:rsid w:val="006E783E"/>
    <w:rsid w:val="006F23FF"/>
    <w:rsid w:val="00702AC9"/>
    <w:rsid w:val="00710527"/>
    <w:rsid w:val="00715057"/>
    <w:rsid w:val="00727EEE"/>
    <w:rsid w:val="00730053"/>
    <w:rsid w:val="00732715"/>
    <w:rsid w:val="00733CC6"/>
    <w:rsid w:val="00734A65"/>
    <w:rsid w:val="00741BF1"/>
    <w:rsid w:val="00745F87"/>
    <w:rsid w:val="00756468"/>
    <w:rsid w:val="00756817"/>
    <w:rsid w:val="00763702"/>
    <w:rsid w:val="00765480"/>
    <w:rsid w:val="007767FB"/>
    <w:rsid w:val="007A6AEA"/>
    <w:rsid w:val="007B6099"/>
    <w:rsid w:val="007C7304"/>
    <w:rsid w:val="007D54A2"/>
    <w:rsid w:val="007E4D61"/>
    <w:rsid w:val="008142BA"/>
    <w:rsid w:val="008168B5"/>
    <w:rsid w:val="00870119"/>
    <w:rsid w:val="008766BB"/>
    <w:rsid w:val="00892E25"/>
    <w:rsid w:val="00897E76"/>
    <w:rsid w:val="008A01E8"/>
    <w:rsid w:val="008B5884"/>
    <w:rsid w:val="008E601B"/>
    <w:rsid w:val="008F1616"/>
    <w:rsid w:val="008F3E00"/>
    <w:rsid w:val="008F4A96"/>
    <w:rsid w:val="008F5357"/>
    <w:rsid w:val="00911EFF"/>
    <w:rsid w:val="009272C6"/>
    <w:rsid w:val="0094202D"/>
    <w:rsid w:val="00957719"/>
    <w:rsid w:val="00973206"/>
    <w:rsid w:val="009839D6"/>
    <w:rsid w:val="009952A9"/>
    <w:rsid w:val="009C49FF"/>
    <w:rsid w:val="009D7753"/>
    <w:rsid w:val="009F2494"/>
    <w:rsid w:val="00A11809"/>
    <w:rsid w:val="00A228D4"/>
    <w:rsid w:val="00A2638E"/>
    <w:rsid w:val="00A43CDA"/>
    <w:rsid w:val="00AC1D67"/>
    <w:rsid w:val="00AC5ED5"/>
    <w:rsid w:val="00AC6690"/>
    <w:rsid w:val="00AD1680"/>
    <w:rsid w:val="00AD31ED"/>
    <w:rsid w:val="00AE16D8"/>
    <w:rsid w:val="00AE4512"/>
    <w:rsid w:val="00AF6E3C"/>
    <w:rsid w:val="00B2486E"/>
    <w:rsid w:val="00B35032"/>
    <w:rsid w:val="00B35F0A"/>
    <w:rsid w:val="00B44A9C"/>
    <w:rsid w:val="00B6068C"/>
    <w:rsid w:val="00B703A1"/>
    <w:rsid w:val="00B970EB"/>
    <w:rsid w:val="00BA74B6"/>
    <w:rsid w:val="00BA7CDF"/>
    <w:rsid w:val="00BB600E"/>
    <w:rsid w:val="00BC0582"/>
    <w:rsid w:val="00BD13EA"/>
    <w:rsid w:val="00BD20E0"/>
    <w:rsid w:val="00BD5E8F"/>
    <w:rsid w:val="00BD6FDC"/>
    <w:rsid w:val="00BE35C0"/>
    <w:rsid w:val="00C0503C"/>
    <w:rsid w:val="00C33D98"/>
    <w:rsid w:val="00C423EE"/>
    <w:rsid w:val="00C47A9B"/>
    <w:rsid w:val="00C64420"/>
    <w:rsid w:val="00C76D53"/>
    <w:rsid w:val="00C9052E"/>
    <w:rsid w:val="00CB1F35"/>
    <w:rsid w:val="00CB76B2"/>
    <w:rsid w:val="00CE0FF9"/>
    <w:rsid w:val="00CE213A"/>
    <w:rsid w:val="00CF6C0A"/>
    <w:rsid w:val="00D13AFB"/>
    <w:rsid w:val="00D16853"/>
    <w:rsid w:val="00D24901"/>
    <w:rsid w:val="00D26FAD"/>
    <w:rsid w:val="00D64BB1"/>
    <w:rsid w:val="00D85B3E"/>
    <w:rsid w:val="00DA5DDE"/>
    <w:rsid w:val="00DA7832"/>
    <w:rsid w:val="00DB0F7B"/>
    <w:rsid w:val="00DC0EE5"/>
    <w:rsid w:val="00DD4563"/>
    <w:rsid w:val="00DD49C9"/>
    <w:rsid w:val="00DE3E6D"/>
    <w:rsid w:val="00E00AC7"/>
    <w:rsid w:val="00E301BE"/>
    <w:rsid w:val="00E30CFC"/>
    <w:rsid w:val="00E41D4B"/>
    <w:rsid w:val="00E80E77"/>
    <w:rsid w:val="00E9669C"/>
    <w:rsid w:val="00EA0676"/>
    <w:rsid w:val="00EA6BD1"/>
    <w:rsid w:val="00EB10BD"/>
    <w:rsid w:val="00EB6B5A"/>
    <w:rsid w:val="00EB6C9A"/>
    <w:rsid w:val="00ED08D6"/>
    <w:rsid w:val="00EE10F9"/>
    <w:rsid w:val="00EF3098"/>
    <w:rsid w:val="00F11B8C"/>
    <w:rsid w:val="00F23497"/>
    <w:rsid w:val="00F267C3"/>
    <w:rsid w:val="00F437B7"/>
    <w:rsid w:val="00F6491E"/>
    <w:rsid w:val="00F80E5A"/>
    <w:rsid w:val="00F81CE3"/>
    <w:rsid w:val="00F841C4"/>
    <w:rsid w:val="00F8559B"/>
    <w:rsid w:val="00FA2CAC"/>
    <w:rsid w:val="00FA45B0"/>
    <w:rsid w:val="00FB4FAE"/>
    <w:rsid w:val="00FD0F9F"/>
    <w:rsid w:val="00FF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8CE08"/>
  <w15:docId w15:val="{78E917E4-404F-4184-9FCB-781920AC5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C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C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22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8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8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8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782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C19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9A6"/>
  </w:style>
  <w:style w:type="paragraph" w:styleId="Footer">
    <w:name w:val="footer"/>
    <w:basedOn w:val="Normal"/>
    <w:link w:val="FooterChar"/>
    <w:uiPriority w:val="99"/>
    <w:unhideWhenUsed/>
    <w:rsid w:val="000C19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7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C1D309-CFFC-44AC-A62A-D01FDB3EC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1111</Words>
  <Characters>633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rael J Mendez Bermudez</dc:creator>
  <cp:lastModifiedBy>Roberts, Mary G.</cp:lastModifiedBy>
  <cp:revision>7</cp:revision>
  <cp:lastPrinted>2018-10-25T13:03:00Z</cp:lastPrinted>
  <dcterms:created xsi:type="dcterms:W3CDTF">2021-09-08T22:48:00Z</dcterms:created>
  <dcterms:modified xsi:type="dcterms:W3CDTF">2021-09-09T01:53:00Z</dcterms:modified>
</cp:coreProperties>
</file>